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28341" w14:textId="77777777" w:rsidR="001A5446" w:rsidRPr="001A5446" w:rsidRDefault="001A5446" w:rsidP="001A5446">
      <w:pPr>
        <w:rPr>
          <w:b/>
          <w:bCs/>
          <w:lang w:val="en-US"/>
        </w:rPr>
      </w:pPr>
      <w:r w:rsidRPr="001A5446">
        <w:rPr>
          <w:b/>
          <w:bCs/>
          <w:lang w:val="en-US"/>
        </w:rPr>
        <w:t>Appendix 2: additional tables of outcomes</w:t>
      </w:r>
    </w:p>
    <w:p w14:paraId="5F3217D3" w14:textId="0B9B8582" w:rsidR="001A5446" w:rsidRPr="001A5446" w:rsidRDefault="003713F4" w:rsidP="001A5446">
      <w:pPr>
        <w:rPr>
          <w:b/>
          <w:bCs/>
          <w:lang w:val="en-US"/>
        </w:rPr>
      </w:pPr>
      <w:r>
        <w:rPr>
          <w:b/>
          <w:bCs/>
          <w:lang w:val="en-US"/>
        </w:rPr>
        <w:t>Table 5</w:t>
      </w:r>
      <w:r w:rsidR="001A5446" w:rsidRPr="001A5446">
        <w:rPr>
          <w:b/>
          <w:bCs/>
          <w:lang w:val="en-US"/>
        </w:rPr>
        <w:t>: complications</w:t>
      </w:r>
    </w:p>
    <w:tbl>
      <w:tblPr>
        <w:tblStyle w:val="Tabelraster"/>
        <w:tblW w:w="15593" w:type="dxa"/>
        <w:tblInd w:w="-608" w:type="dxa"/>
        <w:tblLook w:val="04A0" w:firstRow="1" w:lastRow="0" w:firstColumn="1" w:lastColumn="0" w:noHBand="0" w:noVBand="1"/>
      </w:tblPr>
      <w:tblGrid>
        <w:gridCol w:w="1314"/>
        <w:gridCol w:w="2431"/>
        <w:gridCol w:w="3939"/>
        <w:gridCol w:w="4034"/>
        <w:gridCol w:w="2102"/>
        <w:gridCol w:w="1773"/>
      </w:tblGrid>
      <w:tr w:rsidR="001A5446" w:rsidRPr="00BA459A" w14:paraId="6D7E6A9F" w14:textId="77777777" w:rsidTr="00B077CC">
        <w:trPr>
          <w:trHeight w:val="74"/>
        </w:trPr>
        <w:tc>
          <w:tcPr>
            <w:tcW w:w="1314" w:type="dxa"/>
          </w:tcPr>
          <w:p w14:paraId="1FC8D0DF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proofErr w:type="spellStart"/>
            <w:r w:rsidRPr="00BA459A">
              <w:rPr>
                <w:b/>
                <w:sz w:val="18"/>
                <w:szCs w:val="18"/>
              </w:rPr>
              <w:t>Complication</w:t>
            </w:r>
            <w:proofErr w:type="spellEnd"/>
            <w:r w:rsidRPr="00BA459A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2431" w:type="dxa"/>
          </w:tcPr>
          <w:p w14:paraId="7601BEF8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b/>
                <w:sz w:val="18"/>
                <w:szCs w:val="18"/>
              </w:rPr>
              <w:t>Grade 1</w:t>
            </w:r>
          </w:p>
        </w:tc>
        <w:tc>
          <w:tcPr>
            <w:tcW w:w="3939" w:type="dxa"/>
          </w:tcPr>
          <w:p w14:paraId="3C0826A2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b/>
                <w:sz w:val="18"/>
                <w:szCs w:val="18"/>
              </w:rPr>
              <w:t>Grade 2</w:t>
            </w:r>
          </w:p>
        </w:tc>
        <w:tc>
          <w:tcPr>
            <w:tcW w:w="4034" w:type="dxa"/>
          </w:tcPr>
          <w:p w14:paraId="1FBED61E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b/>
                <w:sz w:val="18"/>
                <w:szCs w:val="18"/>
              </w:rPr>
              <w:t>Grade 3</w:t>
            </w:r>
          </w:p>
        </w:tc>
        <w:tc>
          <w:tcPr>
            <w:tcW w:w="2102" w:type="dxa"/>
          </w:tcPr>
          <w:p w14:paraId="7728F863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b/>
                <w:sz w:val="18"/>
                <w:szCs w:val="18"/>
              </w:rPr>
              <w:t>Grade 4</w:t>
            </w:r>
          </w:p>
        </w:tc>
        <w:tc>
          <w:tcPr>
            <w:tcW w:w="1773" w:type="dxa"/>
          </w:tcPr>
          <w:p w14:paraId="79CDF6B5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b/>
                <w:sz w:val="18"/>
                <w:szCs w:val="18"/>
              </w:rPr>
              <w:t>Grade 5</w:t>
            </w:r>
          </w:p>
        </w:tc>
      </w:tr>
      <w:tr w:rsidR="001A5446" w:rsidRPr="00BA459A" w14:paraId="7A2EAE56" w14:textId="77777777" w:rsidTr="00B077CC">
        <w:trPr>
          <w:trHeight w:val="1833"/>
        </w:trPr>
        <w:tc>
          <w:tcPr>
            <w:tcW w:w="1314" w:type="dxa"/>
          </w:tcPr>
          <w:p w14:paraId="25CD531E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b/>
                <w:sz w:val="18"/>
                <w:szCs w:val="18"/>
              </w:rPr>
              <w:t>Maher 2004</w:t>
            </w:r>
          </w:p>
          <w:p w14:paraId="50FA7B64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color w:val="131313"/>
                <w:sz w:val="18"/>
                <w:szCs w:val="18"/>
              </w:rPr>
              <w:t xml:space="preserve">ASC </w:t>
            </w:r>
            <w:proofErr w:type="spellStart"/>
            <w:r w:rsidRPr="00BA459A">
              <w:rPr>
                <w:color w:val="131313"/>
                <w:sz w:val="18"/>
                <w:szCs w:val="18"/>
              </w:rPr>
              <w:t>vs</w:t>
            </w:r>
            <w:proofErr w:type="spellEnd"/>
            <w:r w:rsidRPr="00BA459A">
              <w:rPr>
                <w:color w:val="131313"/>
                <w:sz w:val="18"/>
                <w:szCs w:val="18"/>
              </w:rPr>
              <w:t xml:space="preserve"> </w:t>
            </w:r>
            <w:r w:rsidRPr="00BA459A">
              <w:rPr>
                <w:rFonts w:eastAsia="Times New Roman" w:cs="Calibri"/>
                <w:bCs/>
                <w:color w:val="000000"/>
                <w:sz w:val="18"/>
                <w:szCs w:val="18"/>
                <w:lang w:eastAsia="nl-NL"/>
              </w:rPr>
              <w:t>SSF</w:t>
            </w:r>
          </w:p>
        </w:tc>
        <w:tc>
          <w:tcPr>
            <w:tcW w:w="2431" w:type="dxa"/>
          </w:tcPr>
          <w:p w14:paraId="345C8ED5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0% (0/47)</w:t>
            </w:r>
          </w:p>
          <w:p w14:paraId="5DE0639C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045A3689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2.1% (1/48)</w:t>
            </w:r>
          </w:p>
          <w:p w14:paraId="13EAD79A" w14:textId="77777777" w:rsidR="001A5446" w:rsidRPr="00BA459A" w:rsidRDefault="001A5446" w:rsidP="00B077CC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vaginal pain of unknown origin</w:t>
            </w:r>
          </w:p>
          <w:p w14:paraId="335DDA68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3939" w:type="dxa"/>
          </w:tcPr>
          <w:p w14:paraId="329088BF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2% (1/47)</w:t>
            </w:r>
          </w:p>
          <w:p w14:paraId="6DDACD5E" w14:textId="77777777" w:rsidR="001A5446" w:rsidRPr="00BA459A" w:rsidRDefault="001A5446" w:rsidP="00B077CC">
            <w:pPr>
              <w:pStyle w:val="Lijstalinea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wound infection</w:t>
            </w:r>
          </w:p>
          <w:p w14:paraId="7E058203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34599877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0% (0/48)</w:t>
            </w:r>
          </w:p>
          <w:p w14:paraId="6C3ACBF1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4034" w:type="dxa"/>
          </w:tcPr>
          <w:p w14:paraId="26AEDE07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10.6% (5/47)</w:t>
            </w:r>
          </w:p>
          <w:p w14:paraId="1D888797" w14:textId="77777777" w:rsidR="001A5446" w:rsidRPr="00BA459A" w:rsidRDefault="001A5446" w:rsidP="00B077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blood transfusion</w:t>
            </w:r>
          </w:p>
          <w:p w14:paraId="19C6658E" w14:textId="77777777" w:rsidR="001A5446" w:rsidRPr="00BA459A" w:rsidRDefault="001A5446" w:rsidP="00B077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1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cystostomy</w:t>
            </w:r>
            <w:proofErr w:type="spellEnd"/>
          </w:p>
          <w:p w14:paraId="6B32A6D0" w14:textId="77777777" w:rsidR="001A5446" w:rsidRPr="00BA459A" w:rsidRDefault="001A5446" w:rsidP="00B077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incisional hernia procedures</w:t>
            </w:r>
          </w:p>
          <w:p w14:paraId="11367C8A" w14:textId="77777777" w:rsidR="001A5446" w:rsidRPr="00BA459A" w:rsidRDefault="001A5446" w:rsidP="00B077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mesh rejection</w:t>
            </w:r>
          </w:p>
          <w:p w14:paraId="72548116" w14:textId="77777777" w:rsidR="001A5446" w:rsidRPr="00BA459A" w:rsidRDefault="001A5446" w:rsidP="00B077CC">
            <w:pPr>
              <w:ind w:left="360"/>
              <w:rPr>
                <w:sz w:val="18"/>
                <w:szCs w:val="18"/>
              </w:rPr>
            </w:pPr>
          </w:p>
          <w:p w14:paraId="2EE929B8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6.3% (3/48)</w:t>
            </w:r>
          </w:p>
          <w:p w14:paraId="41F25415" w14:textId="77777777" w:rsidR="001A5446" w:rsidRPr="00BA459A" w:rsidRDefault="001A5446" w:rsidP="00B077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blood transfusion</w:t>
            </w:r>
          </w:p>
          <w:p w14:paraId="0890741D" w14:textId="77777777" w:rsidR="001A5446" w:rsidRPr="00BA459A" w:rsidRDefault="001A5446" w:rsidP="00B077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1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cystostomy</w:t>
            </w:r>
            <w:proofErr w:type="spellEnd"/>
          </w:p>
          <w:p w14:paraId="28C31EC7" w14:textId="77777777" w:rsidR="001A5446" w:rsidRPr="00BA459A" w:rsidRDefault="001A5446" w:rsidP="00B077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rectovaginal hematoma</w:t>
            </w:r>
          </w:p>
        </w:tc>
        <w:tc>
          <w:tcPr>
            <w:tcW w:w="2102" w:type="dxa"/>
          </w:tcPr>
          <w:p w14:paraId="60809281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0% (0/47)</w:t>
            </w:r>
          </w:p>
          <w:p w14:paraId="3F815361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5F687505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0% (0/48)</w:t>
            </w:r>
          </w:p>
        </w:tc>
        <w:tc>
          <w:tcPr>
            <w:tcW w:w="1773" w:type="dxa"/>
          </w:tcPr>
          <w:p w14:paraId="455E3747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0% (0/47)</w:t>
            </w:r>
          </w:p>
          <w:p w14:paraId="4A7B7F4D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7ECF8503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0% (0/48)</w:t>
            </w:r>
          </w:p>
        </w:tc>
      </w:tr>
      <w:tr w:rsidR="001A5446" w:rsidRPr="00BA459A" w14:paraId="542C8D09" w14:textId="77777777" w:rsidTr="00B077CC">
        <w:trPr>
          <w:trHeight w:val="1749"/>
        </w:trPr>
        <w:tc>
          <w:tcPr>
            <w:tcW w:w="1314" w:type="dxa"/>
          </w:tcPr>
          <w:p w14:paraId="6BE308F5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proofErr w:type="spellStart"/>
            <w:r w:rsidRPr="00BA459A">
              <w:rPr>
                <w:b/>
                <w:sz w:val="18"/>
                <w:szCs w:val="18"/>
              </w:rPr>
              <w:t>Culligan</w:t>
            </w:r>
            <w:proofErr w:type="spellEnd"/>
            <w:r w:rsidRPr="00BA459A">
              <w:rPr>
                <w:b/>
                <w:sz w:val="18"/>
                <w:szCs w:val="18"/>
              </w:rPr>
              <w:t xml:space="preserve"> 2005</w:t>
            </w:r>
          </w:p>
          <w:p w14:paraId="7FDB989C" w14:textId="77777777" w:rsidR="001A5446" w:rsidRPr="00BA459A" w:rsidRDefault="001A5446" w:rsidP="00B077CC">
            <w:pPr>
              <w:rPr>
                <w:color w:val="131313"/>
                <w:sz w:val="18"/>
                <w:szCs w:val="18"/>
              </w:rPr>
            </w:pPr>
            <w:r w:rsidRPr="00BA459A">
              <w:rPr>
                <w:color w:val="131313"/>
                <w:sz w:val="18"/>
                <w:szCs w:val="18"/>
              </w:rPr>
              <w:t>ASC:</w:t>
            </w:r>
          </w:p>
          <w:p w14:paraId="267A9162" w14:textId="77777777" w:rsidR="001A5446" w:rsidRPr="00BA459A" w:rsidRDefault="001A5446" w:rsidP="00B077CC">
            <w:pPr>
              <w:autoSpaceDE w:val="0"/>
              <w:autoSpaceDN w:val="0"/>
              <w:adjustRightInd w:val="0"/>
              <w:rPr>
                <w:color w:val="131313"/>
                <w:sz w:val="18"/>
                <w:szCs w:val="18"/>
              </w:rPr>
            </w:pPr>
            <w:r w:rsidRPr="00BA459A">
              <w:rPr>
                <w:color w:val="131313"/>
                <w:sz w:val="18"/>
                <w:szCs w:val="18"/>
              </w:rPr>
              <w:t xml:space="preserve">Fascia </w:t>
            </w:r>
            <w:proofErr w:type="spellStart"/>
            <w:r w:rsidRPr="00BA459A">
              <w:rPr>
                <w:color w:val="131313"/>
                <w:sz w:val="18"/>
                <w:szCs w:val="18"/>
              </w:rPr>
              <w:t>lata</w:t>
            </w:r>
            <w:proofErr w:type="spellEnd"/>
            <w:r w:rsidRPr="00BA459A">
              <w:rPr>
                <w:color w:val="131313"/>
                <w:sz w:val="18"/>
                <w:szCs w:val="18"/>
              </w:rPr>
              <w:t xml:space="preserve"> </w:t>
            </w:r>
            <w:proofErr w:type="spellStart"/>
            <w:r w:rsidRPr="00BA459A">
              <w:rPr>
                <w:color w:val="131313"/>
                <w:sz w:val="18"/>
                <w:szCs w:val="18"/>
              </w:rPr>
              <w:t>vs</w:t>
            </w:r>
            <w:proofErr w:type="spellEnd"/>
            <w:r w:rsidRPr="00BA459A">
              <w:rPr>
                <w:color w:val="131313"/>
                <w:sz w:val="18"/>
                <w:szCs w:val="18"/>
              </w:rPr>
              <w:t xml:space="preserve"> </w:t>
            </w:r>
            <w:proofErr w:type="spellStart"/>
            <w:r w:rsidRPr="00BA459A">
              <w:rPr>
                <w:color w:val="131313"/>
                <w:sz w:val="18"/>
                <w:szCs w:val="18"/>
              </w:rPr>
              <w:t>polypropylene</w:t>
            </w:r>
            <w:proofErr w:type="spellEnd"/>
            <w:r w:rsidRPr="00BA459A">
              <w:rPr>
                <w:color w:val="131313"/>
                <w:sz w:val="18"/>
                <w:szCs w:val="18"/>
              </w:rPr>
              <w:t xml:space="preserve"> </w:t>
            </w:r>
            <w:proofErr w:type="spellStart"/>
            <w:r w:rsidRPr="00BA459A">
              <w:rPr>
                <w:color w:val="131313"/>
                <w:sz w:val="18"/>
                <w:szCs w:val="18"/>
              </w:rPr>
              <w:t>mesh</w:t>
            </w:r>
            <w:proofErr w:type="spellEnd"/>
          </w:p>
          <w:p w14:paraId="4728280E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2431" w:type="dxa"/>
          </w:tcPr>
          <w:p w14:paraId="6A95778D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Fascia: 0% (0/46)</w:t>
            </w:r>
          </w:p>
          <w:p w14:paraId="03184D98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56656CE0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proofErr w:type="spellStart"/>
            <w:r w:rsidRPr="00BA459A">
              <w:rPr>
                <w:sz w:val="18"/>
                <w:szCs w:val="18"/>
              </w:rPr>
              <w:t>Mesh</w:t>
            </w:r>
            <w:proofErr w:type="spellEnd"/>
            <w:r w:rsidRPr="00BA459A">
              <w:rPr>
                <w:sz w:val="18"/>
                <w:szCs w:val="18"/>
              </w:rPr>
              <w:t>: 0% (0/54)</w:t>
            </w:r>
          </w:p>
        </w:tc>
        <w:tc>
          <w:tcPr>
            <w:tcW w:w="3939" w:type="dxa"/>
          </w:tcPr>
          <w:p w14:paraId="0C0EB11C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Fascia: 4.3% (2/46)</w:t>
            </w:r>
          </w:p>
          <w:p w14:paraId="2AAD4096" w14:textId="77777777" w:rsidR="001A5446" w:rsidRPr="00BA459A" w:rsidRDefault="001A5446" w:rsidP="001A544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postoperative fever</w:t>
            </w:r>
          </w:p>
          <w:p w14:paraId="539383EC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5D38CEDF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proofErr w:type="spellStart"/>
            <w:r w:rsidRPr="00BA459A">
              <w:rPr>
                <w:sz w:val="18"/>
                <w:szCs w:val="18"/>
              </w:rPr>
              <w:t>Mesh</w:t>
            </w:r>
            <w:proofErr w:type="spellEnd"/>
            <w:r w:rsidRPr="00BA459A">
              <w:rPr>
                <w:sz w:val="18"/>
                <w:szCs w:val="18"/>
              </w:rPr>
              <w:t>: 5.6% (3/54)</w:t>
            </w:r>
          </w:p>
          <w:p w14:paraId="67652E8E" w14:textId="77777777" w:rsidR="001A5446" w:rsidRPr="00BA459A" w:rsidRDefault="001A5446" w:rsidP="001A544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postoperative fever</w:t>
            </w:r>
          </w:p>
          <w:p w14:paraId="2FB7ECDB" w14:textId="77777777" w:rsidR="001A5446" w:rsidRPr="00BA459A" w:rsidRDefault="001A5446" w:rsidP="001A544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postoperative pulmonary embolism</w:t>
            </w:r>
          </w:p>
          <w:p w14:paraId="3E065D48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4034" w:type="dxa"/>
          </w:tcPr>
          <w:p w14:paraId="15357730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Fascia: 10.9% (5/46)</w:t>
            </w:r>
          </w:p>
          <w:p w14:paraId="3F2A32B8" w14:textId="77777777" w:rsidR="001A5446" w:rsidRPr="00BA459A" w:rsidRDefault="001A5446" w:rsidP="001A544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5 wound breakdown</w:t>
            </w:r>
          </w:p>
          <w:p w14:paraId="50E8A538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08173029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proofErr w:type="spellStart"/>
            <w:r w:rsidRPr="00BA459A">
              <w:rPr>
                <w:sz w:val="18"/>
                <w:szCs w:val="18"/>
              </w:rPr>
              <w:t>Mesh</w:t>
            </w:r>
            <w:proofErr w:type="spellEnd"/>
            <w:r w:rsidRPr="00BA459A">
              <w:rPr>
                <w:sz w:val="18"/>
                <w:szCs w:val="18"/>
              </w:rPr>
              <w:t>: 22.2% (12/54)</w:t>
            </w:r>
          </w:p>
          <w:p w14:paraId="7C9F4E10" w14:textId="77777777" w:rsidR="001A5446" w:rsidRPr="00BA459A" w:rsidRDefault="001A5446" w:rsidP="001A544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ileus</w:t>
            </w:r>
          </w:p>
          <w:p w14:paraId="0682AC5C" w14:textId="77777777" w:rsidR="001A5446" w:rsidRPr="00BA459A" w:rsidRDefault="001A5446" w:rsidP="001A544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8 wound breakdown</w:t>
            </w:r>
          </w:p>
          <w:p w14:paraId="5E1AF24D" w14:textId="77777777" w:rsidR="001A5446" w:rsidRPr="00BA459A" w:rsidRDefault="001A5446" w:rsidP="001A544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exposure of graft</w:t>
            </w:r>
          </w:p>
          <w:p w14:paraId="4ACE6C9B" w14:textId="77777777" w:rsidR="001A5446" w:rsidRPr="00BA459A" w:rsidRDefault="001A5446" w:rsidP="001A544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intraoperative bladder injury</w:t>
            </w:r>
          </w:p>
          <w:p w14:paraId="6C296114" w14:textId="77777777" w:rsidR="001A5446" w:rsidRPr="00BA459A" w:rsidRDefault="001A5446" w:rsidP="001A5446">
            <w:pPr>
              <w:pStyle w:val="Lijstalinea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blood transfusion</w:t>
            </w:r>
          </w:p>
        </w:tc>
        <w:tc>
          <w:tcPr>
            <w:tcW w:w="2102" w:type="dxa"/>
          </w:tcPr>
          <w:p w14:paraId="0A7E3641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Fascia: 0% (0/46)</w:t>
            </w:r>
          </w:p>
          <w:p w14:paraId="26F40400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7A4A4A2A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proofErr w:type="spellStart"/>
            <w:r w:rsidRPr="00BA459A">
              <w:rPr>
                <w:sz w:val="18"/>
                <w:szCs w:val="18"/>
              </w:rPr>
              <w:t>Mesh</w:t>
            </w:r>
            <w:proofErr w:type="spellEnd"/>
            <w:r w:rsidRPr="00BA459A">
              <w:rPr>
                <w:sz w:val="18"/>
                <w:szCs w:val="18"/>
              </w:rPr>
              <w:t>: 0% (0/54)</w:t>
            </w:r>
          </w:p>
        </w:tc>
        <w:tc>
          <w:tcPr>
            <w:tcW w:w="1773" w:type="dxa"/>
          </w:tcPr>
          <w:p w14:paraId="0F0C291E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Fascia: 0% (0/46)</w:t>
            </w:r>
          </w:p>
          <w:p w14:paraId="6092211D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610D3EBC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proofErr w:type="spellStart"/>
            <w:r w:rsidRPr="00BA459A">
              <w:rPr>
                <w:sz w:val="18"/>
                <w:szCs w:val="18"/>
              </w:rPr>
              <w:t>Mesh</w:t>
            </w:r>
            <w:proofErr w:type="spellEnd"/>
            <w:r w:rsidRPr="00BA459A">
              <w:rPr>
                <w:sz w:val="18"/>
                <w:szCs w:val="18"/>
              </w:rPr>
              <w:t>: 0% (0/54)</w:t>
            </w:r>
          </w:p>
        </w:tc>
      </w:tr>
      <w:tr w:rsidR="001A5446" w:rsidRPr="00BA459A" w14:paraId="1563977B" w14:textId="77777777" w:rsidTr="00B077CC">
        <w:tc>
          <w:tcPr>
            <w:tcW w:w="1314" w:type="dxa"/>
          </w:tcPr>
          <w:p w14:paraId="4C2B6AD6" w14:textId="77777777" w:rsidR="001A5446" w:rsidRPr="003713F4" w:rsidRDefault="001A5446" w:rsidP="00B077CC">
            <w:pPr>
              <w:rPr>
                <w:b/>
                <w:color w:val="131313"/>
                <w:sz w:val="18"/>
                <w:szCs w:val="18"/>
                <w:lang w:val="en"/>
              </w:rPr>
            </w:pPr>
            <w:r w:rsidRPr="003713F4">
              <w:rPr>
                <w:b/>
                <w:color w:val="131313"/>
                <w:sz w:val="18"/>
                <w:szCs w:val="18"/>
                <w:lang w:val="en"/>
              </w:rPr>
              <w:t>Tate 2011</w:t>
            </w:r>
          </w:p>
          <w:p w14:paraId="38AE620B" w14:textId="77777777" w:rsidR="001A5446" w:rsidRPr="003713F4" w:rsidRDefault="001A5446" w:rsidP="00B077CC">
            <w:pPr>
              <w:rPr>
                <w:color w:val="131313"/>
                <w:sz w:val="18"/>
                <w:szCs w:val="18"/>
                <w:lang w:val="en"/>
              </w:rPr>
            </w:pPr>
            <w:r w:rsidRPr="003713F4">
              <w:rPr>
                <w:color w:val="131313"/>
                <w:sz w:val="18"/>
                <w:szCs w:val="18"/>
                <w:lang w:val="en"/>
              </w:rPr>
              <w:t>ASC:</w:t>
            </w:r>
          </w:p>
          <w:p w14:paraId="14F412B8" w14:textId="77777777" w:rsidR="001A5446" w:rsidRPr="00BA459A" w:rsidRDefault="001A5446" w:rsidP="00B077CC">
            <w:pPr>
              <w:rPr>
                <w:sz w:val="18"/>
                <w:szCs w:val="18"/>
                <w:lang w:val="en-US"/>
              </w:rPr>
            </w:pPr>
            <w:r w:rsidRPr="00BA459A">
              <w:rPr>
                <w:color w:val="131313"/>
                <w:sz w:val="18"/>
                <w:szCs w:val="18"/>
                <w:lang w:val="en-US"/>
              </w:rPr>
              <w:t xml:space="preserve">fascia </w:t>
            </w:r>
            <w:proofErr w:type="spellStart"/>
            <w:r w:rsidRPr="00BA459A">
              <w:rPr>
                <w:color w:val="131313"/>
                <w:sz w:val="18"/>
                <w:szCs w:val="18"/>
                <w:lang w:val="en-US"/>
              </w:rPr>
              <w:t>lata</w:t>
            </w:r>
            <w:proofErr w:type="spellEnd"/>
            <w:r w:rsidRPr="00BA459A">
              <w:rPr>
                <w:color w:val="131313"/>
                <w:sz w:val="18"/>
                <w:szCs w:val="18"/>
                <w:lang w:val="en-US"/>
              </w:rPr>
              <w:t xml:space="preserve"> vs polypropylene mesh</w:t>
            </w:r>
          </w:p>
        </w:tc>
        <w:tc>
          <w:tcPr>
            <w:tcW w:w="2431" w:type="dxa"/>
          </w:tcPr>
          <w:p w14:paraId="727EE4B2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Fascia: 0% (0/44)</w:t>
            </w:r>
          </w:p>
          <w:p w14:paraId="0918884A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0D3129AC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proofErr w:type="spellStart"/>
            <w:r w:rsidRPr="00BA459A">
              <w:rPr>
                <w:sz w:val="18"/>
                <w:szCs w:val="18"/>
              </w:rPr>
              <w:t>Mesh</w:t>
            </w:r>
            <w:proofErr w:type="spellEnd"/>
            <w:r w:rsidRPr="00BA459A">
              <w:rPr>
                <w:sz w:val="18"/>
                <w:szCs w:val="18"/>
              </w:rPr>
              <w:t>: 0% (0/45)</w:t>
            </w:r>
          </w:p>
        </w:tc>
        <w:tc>
          <w:tcPr>
            <w:tcW w:w="3939" w:type="dxa"/>
          </w:tcPr>
          <w:p w14:paraId="32185419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Fascia: 0% (0/44)</w:t>
            </w:r>
          </w:p>
          <w:p w14:paraId="6A5F07CA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5ABABFE0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proofErr w:type="spellStart"/>
            <w:r w:rsidRPr="00BA459A">
              <w:rPr>
                <w:sz w:val="18"/>
                <w:szCs w:val="18"/>
              </w:rPr>
              <w:t>Mesh</w:t>
            </w:r>
            <w:proofErr w:type="spellEnd"/>
            <w:r w:rsidRPr="00BA459A">
              <w:rPr>
                <w:sz w:val="18"/>
                <w:szCs w:val="18"/>
              </w:rPr>
              <w:t>: 0% (0/45)</w:t>
            </w:r>
          </w:p>
        </w:tc>
        <w:tc>
          <w:tcPr>
            <w:tcW w:w="4034" w:type="dxa"/>
          </w:tcPr>
          <w:p w14:paraId="495FD901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Fascia: 2.3% (1/44)</w:t>
            </w:r>
          </w:p>
          <w:p w14:paraId="7D14D307" w14:textId="77777777" w:rsidR="001A5446" w:rsidRPr="00BA459A" w:rsidRDefault="001A5446" w:rsidP="00B077CC">
            <w:pPr>
              <w:pStyle w:val="Lijstalinea"/>
              <w:numPr>
                <w:ilvl w:val="0"/>
                <w:numId w:val="7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graft exposure</w:t>
            </w:r>
          </w:p>
          <w:p w14:paraId="22F0A151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046957F4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proofErr w:type="spellStart"/>
            <w:r w:rsidRPr="00BA459A">
              <w:rPr>
                <w:sz w:val="18"/>
                <w:szCs w:val="18"/>
              </w:rPr>
              <w:t>Mesh</w:t>
            </w:r>
            <w:proofErr w:type="spellEnd"/>
            <w:r w:rsidRPr="00BA459A">
              <w:rPr>
                <w:sz w:val="18"/>
                <w:szCs w:val="18"/>
              </w:rPr>
              <w:t>: 4.4% (2/45)</w:t>
            </w:r>
          </w:p>
          <w:p w14:paraId="585FCF9B" w14:textId="77777777" w:rsidR="001A5446" w:rsidRPr="00BA459A" w:rsidRDefault="001A5446" w:rsidP="00B077CC">
            <w:pPr>
              <w:pStyle w:val="Lijstalinea"/>
              <w:numPr>
                <w:ilvl w:val="0"/>
                <w:numId w:val="6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graft exposure</w:t>
            </w:r>
          </w:p>
          <w:p w14:paraId="6EAC4E57" w14:textId="77777777" w:rsidR="001A5446" w:rsidRPr="00BA459A" w:rsidRDefault="001A5446" w:rsidP="00B077CC">
            <w:pPr>
              <w:rPr>
                <w:sz w:val="18"/>
                <w:szCs w:val="18"/>
                <w:lang w:val="en-US"/>
              </w:rPr>
            </w:pPr>
            <w:r w:rsidRPr="00BA459A">
              <w:rPr>
                <w:sz w:val="18"/>
                <w:szCs w:val="18"/>
                <w:lang w:val="en-US"/>
              </w:rPr>
              <w:t>Removal of 1 mesh required partial bowel resection</w:t>
            </w:r>
          </w:p>
          <w:p w14:paraId="6346420F" w14:textId="77777777" w:rsidR="001A5446" w:rsidRPr="00BA459A" w:rsidRDefault="001A5446" w:rsidP="00B077CC">
            <w:pPr>
              <w:rPr>
                <w:sz w:val="18"/>
                <w:szCs w:val="18"/>
                <w:lang w:val="en-US"/>
              </w:rPr>
            </w:pPr>
            <w:r w:rsidRPr="00BA459A">
              <w:rPr>
                <w:sz w:val="18"/>
                <w:szCs w:val="18"/>
                <w:lang w:val="en-US"/>
              </w:rPr>
              <w:t xml:space="preserve">resulting in a colostomy. </w:t>
            </w:r>
          </w:p>
          <w:p w14:paraId="19612D5E" w14:textId="77777777" w:rsidR="001A5446" w:rsidRPr="00BA459A" w:rsidRDefault="001A5446" w:rsidP="00B077CC">
            <w:pPr>
              <w:rPr>
                <w:sz w:val="18"/>
                <w:szCs w:val="18"/>
                <w:lang w:val="en-US"/>
              </w:rPr>
            </w:pPr>
          </w:p>
          <w:p w14:paraId="4016228D" w14:textId="77777777" w:rsidR="001A5446" w:rsidRPr="00BA459A" w:rsidRDefault="001A5446" w:rsidP="00B077CC">
            <w:pPr>
              <w:rPr>
                <w:sz w:val="18"/>
                <w:szCs w:val="18"/>
                <w:lang w:val="en-US"/>
              </w:rPr>
            </w:pPr>
            <w:r w:rsidRPr="00BA459A">
              <w:rPr>
                <w:sz w:val="18"/>
                <w:szCs w:val="18"/>
                <w:lang w:val="en-US"/>
              </w:rPr>
              <w:lastRenderedPageBreak/>
              <w:t>The other one was removed laparoscopically and developed necrotizing fasciitis postoperatively at the umbilical port site.</w:t>
            </w:r>
          </w:p>
        </w:tc>
        <w:tc>
          <w:tcPr>
            <w:tcW w:w="2102" w:type="dxa"/>
          </w:tcPr>
          <w:p w14:paraId="2C3845ED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lastRenderedPageBreak/>
              <w:t>Fascia: 0% (0/44)</w:t>
            </w:r>
          </w:p>
          <w:p w14:paraId="05DF729D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683C9885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proofErr w:type="spellStart"/>
            <w:r w:rsidRPr="00BA459A">
              <w:rPr>
                <w:sz w:val="18"/>
                <w:szCs w:val="18"/>
              </w:rPr>
              <w:t>Mesh</w:t>
            </w:r>
            <w:proofErr w:type="spellEnd"/>
            <w:r w:rsidRPr="00BA459A">
              <w:rPr>
                <w:sz w:val="18"/>
                <w:szCs w:val="18"/>
              </w:rPr>
              <w:t>: 0% (0/45)</w:t>
            </w:r>
          </w:p>
        </w:tc>
        <w:tc>
          <w:tcPr>
            <w:tcW w:w="1773" w:type="dxa"/>
          </w:tcPr>
          <w:p w14:paraId="77B41BF3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Fascia: 0% (0/44)</w:t>
            </w:r>
          </w:p>
          <w:p w14:paraId="53A14039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6C29A9CA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proofErr w:type="spellStart"/>
            <w:r w:rsidRPr="00BA459A">
              <w:rPr>
                <w:sz w:val="18"/>
                <w:szCs w:val="18"/>
              </w:rPr>
              <w:t>Mesh</w:t>
            </w:r>
            <w:proofErr w:type="spellEnd"/>
            <w:r w:rsidRPr="00BA459A">
              <w:rPr>
                <w:sz w:val="18"/>
                <w:szCs w:val="18"/>
              </w:rPr>
              <w:t>: 0% (0/45)</w:t>
            </w:r>
          </w:p>
        </w:tc>
      </w:tr>
      <w:tr w:rsidR="001A5446" w:rsidRPr="00BA459A" w14:paraId="63B5B94B" w14:textId="77777777" w:rsidTr="00B077CC">
        <w:tc>
          <w:tcPr>
            <w:tcW w:w="1314" w:type="dxa"/>
          </w:tcPr>
          <w:p w14:paraId="28B70F25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b/>
                <w:sz w:val="18"/>
                <w:szCs w:val="18"/>
              </w:rPr>
              <w:lastRenderedPageBreak/>
              <w:t>Freeman 2013</w:t>
            </w:r>
          </w:p>
          <w:p w14:paraId="11CCC088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color w:val="131313"/>
                <w:sz w:val="18"/>
                <w:szCs w:val="18"/>
              </w:rPr>
              <w:t xml:space="preserve">ASC </w:t>
            </w:r>
            <w:proofErr w:type="spellStart"/>
            <w:r w:rsidRPr="00BA459A">
              <w:rPr>
                <w:color w:val="131313"/>
                <w:sz w:val="18"/>
                <w:szCs w:val="18"/>
              </w:rPr>
              <w:t>vs</w:t>
            </w:r>
            <w:proofErr w:type="spellEnd"/>
            <w:r w:rsidRPr="00BA459A">
              <w:rPr>
                <w:color w:val="131313"/>
                <w:sz w:val="18"/>
                <w:szCs w:val="18"/>
              </w:rPr>
              <w:t xml:space="preserve"> LSC</w:t>
            </w:r>
          </w:p>
          <w:p w14:paraId="7702DCD2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2431" w:type="dxa"/>
          </w:tcPr>
          <w:p w14:paraId="43DE6611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0% (0/27)</w:t>
            </w:r>
          </w:p>
          <w:p w14:paraId="45FE64BB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4B6B2982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26)</w:t>
            </w:r>
          </w:p>
        </w:tc>
        <w:tc>
          <w:tcPr>
            <w:tcW w:w="3939" w:type="dxa"/>
          </w:tcPr>
          <w:p w14:paraId="69243651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0% (0/27)</w:t>
            </w:r>
          </w:p>
          <w:p w14:paraId="2D44B651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401302B0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26)</w:t>
            </w:r>
          </w:p>
        </w:tc>
        <w:tc>
          <w:tcPr>
            <w:tcW w:w="4034" w:type="dxa"/>
          </w:tcPr>
          <w:p w14:paraId="345AFBCB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7.4% (2/27)</w:t>
            </w:r>
          </w:p>
          <w:p w14:paraId="217A7D21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detachment of an area of mesentery of the small bowel which required a resection of 10 cm of small bowel</w:t>
            </w:r>
          </w:p>
          <w:p w14:paraId="731F216B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excessive bleeding of sacrum which required haemostatic bone wax</w:t>
            </w:r>
          </w:p>
          <w:p w14:paraId="0C51FC30" w14:textId="77777777" w:rsidR="001A5446" w:rsidRPr="00BA459A" w:rsidRDefault="001A5446" w:rsidP="00B077CC">
            <w:pPr>
              <w:rPr>
                <w:sz w:val="18"/>
                <w:szCs w:val="18"/>
                <w:lang w:val="en-US"/>
              </w:rPr>
            </w:pPr>
          </w:p>
          <w:p w14:paraId="404469B8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7.7% (2/26)</w:t>
            </w:r>
          </w:p>
          <w:p w14:paraId="1B989F19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opening of the vagina</w:t>
            </w:r>
          </w:p>
          <w:p w14:paraId="491C4119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bladder injury</w:t>
            </w:r>
          </w:p>
        </w:tc>
        <w:tc>
          <w:tcPr>
            <w:tcW w:w="2102" w:type="dxa"/>
          </w:tcPr>
          <w:p w14:paraId="5BFA2CB4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0% (0/27)</w:t>
            </w:r>
          </w:p>
          <w:p w14:paraId="2791E051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22573E9F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26)</w:t>
            </w:r>
          </w:p>
        </w:tc>
        <w:tc>
          <w:tcPr>
            <w:tcW w:w="1773" w:type="dxa"/>
          </w:tcPr>
          <w:p w14:paraId="080A2046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0% (0/27)</w:t>
            </w:r>
          </w:p>
          <w:p w14:paraId="0784CDFD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0CDF0B00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26)</w:t>
            </w:r>
          </w:p>
        </w:tc>
      </w:tr>
      <w:tr w:rsidR="001A5446" w:rsidRPr="00BA459A" w14:paraId="1E4834D1" w14:textId="77777777" w:rsidTr="00B077CC">
        <w:tc>
          <w:tcPr>
            <w:tcW w:w="1314" w:type="dxa"/>
          </w:tcPr>
          <w:p w14:paraId="4D925839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b/>
                <w:sz w:val="18"/>
                <w:szCs w:val="18"/>
              </w:rPr>
              <w:t>Coolen 2017</w:t>
            </w:r>
          </w:p>
          <w:p w14:paraId="024F64B8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 xml:space="preserve">ASC </w:t>
            </w:r>
            <w:proofErr w:type="spellStart"/>
            <w:r w:rsidRPr="00BA459A">
              <w:rPr>
                <w:sz w:val="18"/>
                <w:szCs w:val="18"/>
              </w:rPr>
              <w:t>vs</w:t>
            </w:r>
            <w:proofErr w:type="spellEnd"/>
            <w:r w:rsidRPr="00BA459A">
              <w:rPr>
                <w:sz w:val="18"/>
                <w:szCs w:val="18"/>
              </w:rPr>
              <w:t xml:space="preserve"> LSC</w:t>
            </w:r>
          </w:p>
        </w:tc>
        <w:tc>
          <w:tcPr>
            <w:tcW w:w="2431" w:type="dxa"/>
          </w:tcPr>
          <w:p w14:paraId="3AD78A6F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0% (0/37)</w:t>
            </w:r>
          </w:p>
          <w:p w14:paraId="79E6A8E1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20E9A771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36)</w:t>
            </w:r>
          </w:p>
        </w:tc>
        <w:tc>
          <w:tcPr>
            <w:tcW w:w="3939" w:type="dxa"/>
          </w:tcPr>
          <w:p w14:paraId="3EC95C83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2.7% (1/37)</w:t>
            </w:r>
          </w:p>
          <w:p w14:paraId="4DEEEBD9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pulmonary embolism</w:t>
            </w:r>
          </w:p>
          <w:p w14:paraId="61DAD100" w14:textId="77777777" w:rsidR="001A5446" w:rsidRPr="00BA459A" w:rsidRDefault="001A5446" w:rsidP="00B077CC">
            <w:pPr>
              <w:pStyle w:val="Lijstalinea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  <w:p w14:paraId="2290DFCB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5.6% (2/36)</w:t>
            </w:r>
          </w:p>
          <w:p w14:paraId="2AE62CB7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wound infection</w:t>
            </w:r>
          </w:p>
          <w:p w14:paraId="5B4E2446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1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pyelonefritis</w:t>
            </w:r>
            <w:proofErr w:type="spellEnd"/>
          </w:p>
        </w:tc>
        <w:tc>
          <w:tcPr>
            <w:tcW w:w="4034" w:type="dxa"/>
          </w:tcPr>
          <w:p w14:paraId="5FD26952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13.5% (5/37)</w:t>
            </w:r>
          </w:p>
          <w:p w14:paraId="261F4B1A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wound dehiscence</w:t>
            </w:r>
          </w:p>
          <w:p w14:paraId="1990F5E5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3 ileus </w:t>
            </w:r>
          </w:p>
          <w:p w14:paraId="693616AC" w14:textId="77777777" w:rsidR="001A5446" w:rsidRPr="00BA459A" w:rsidRDefault="001A5446" w:rsidP="00B077CC">
            <w:pPr>
              <w:ind w:left="360"/>
              <w:rPr>
                <w:sz w:val="18"/>
                <w:szCs w:val="18"/>
              </w:rPr>
            </w:pPr>
          </w:p>
          <w:p w14:paraId="5B10C56F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5.6% (2/36)</w:t>
            </w:r>
          </w:p>
          <w:p w14:paraId="2D732451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bladder lesion</w:t>
            </w:r>
          </w:p>
          <w:p w14:paraId="35450DF8" w14:textId="77777777" w:rsidR="001A5446" w:rsidRPr="00BA459A" w:rsidRDefault="001A5446" w:rsidP="00B077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bleeding</w:t>
            </w:r>
          </w:p>
        </w:tc>
        <w:tc>
          <w:tcPr>
            <w:tcW w:w="2102" w:type="dxa"/>
          </w:tcPr>
          <w:p w14:paraId="3535B511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0% (0/37)</w:t>
            </w:r>
          </w:p>
          <w:p w14:paraId="68701C13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2FF1E902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36)</w:t>
            </w:r>
          </w:p>
        </w:tc>
        <w:tc>
          <w:tcPr>
            <w:tcW w:w="1773" w:type="dxa"/>
          </w:tcPr>
          <w:p w14:paraId="6E84BEFA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ASC: 2.7% (1/37)</w:t>
            </w:r>
          </w:p>
          <w:p w14:paraId="759F6112" w14:textId="77777777" w:rsidR="001A5446" w:rsidRPr="00BA459A" w:rsidRDefault="001A5446" w:rsidP="001A5446">
            <w:pPr>
              <w:pStyle w:val="Lijstalinea"/>
              <w:numPr>
                <w:ilvl w:val="0"/>
                <w:numId w:val="11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fatal bowel perforation</w:t>
            </w:r>
          </w:p>
          <w:p w14:paraId="7E5BF13D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28429B2F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36)</w:t>
            </w:r>
          </w:p>
        </w:tc>
      </w:tr>
      <w:tr w:rsidR="001A5446" w:rsidRPr="00BA459A" w14:paraId="5C4962EC" w14:textId="77777777" w:rsidTr="00B077CC">
        <w:trPr>
          <w:trHeight w:val="194"/>
        </w:trPr>
        <w:tc>
          <w:tcPr>
            <w:tcW w:w="1314" w:type="dxa"/>
          </w:tcPr>
          <w:p w14:paraId="531EE820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r w:rsidRPr="00BA459A">
              <w:rPr>
                <w:b/>
                <w:sz w:val="18"/>
                <w:szCs w:val="18"/>
              </w:rPr>
              <w:t>Maher 2011</w:t>
            </w:r>
          </w:p>
          <w:p w14:paraId="63BC0849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color w:val="131313"/>
                <w:sz w:val="18"/>
                <w:szCs w:val="18"/>
              </w:rPr>
              <w:t xml:space="preserve">LSC </w:t>
            </w:r>
            <w:proofErr w:type="spellStart"/>
            <w:r w:rsidRPr="00BA459A">
              <w:rPr>
                <w:color w:val="131313"/>
                <w:sz w:val="18"/>
                <w:szCs w:val="18"/>
              </w:rPr>
              <w:t>vs</w:t>
            </w:r>
            <w:proofErr w:type="spellEnd"/>
            <w:r w:rsidRPr="00BA459A">
              <w:rPr>
                <w:color w:val="131313"/>
                <w:sz w:val="18"/>
                <w:szCs w:val="18"/>
              </w:rPr>
              <w:t xml:space="preserve"> </w:t>
            </w:r>
            <w:r>
              <w:rPr>
                <w:color w:val="131313"/>
                <w:sz w:val="18"/>
                <w:szCs w:val="18"/>
              </w:rPr>
              <w:t>VM</w:t>
            </w:r>
          </w:p>
        </w:tc>
        <w:tc>
          <w:tcPr>
            <w:tcW w:w="2431" w:type="dxa"/>
          </w:tcPr>
          <w:p w14:paraId="3F96D19B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53)</w:t>
            </w:r>
          </w:p>
          <w:p w14:paraId="17F3EF2B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042AFF85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 xml:space="preserve"> 0% (0/55)</w:t>
            </w:r>
          </w:p>
        </w:tc>
        <w:tc>
          <w:tcPr>
            <w:tcW w:w="3939" w:type="dxa"/>
          </w:tcPr>
          <w:p w14:paraId="00993BF4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3.8% (2/53)</w:t>
            </w:r>
          </w:p>
          <w:p w14:paraId="119DC0AE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urinary tract infection</w:t>
            </w:r>
          </w:p>
          <w:p w14:paraId="6BF5A029" w14:textId="77777777" w:rsidR="001A5446" w:rsidRPr="00BA459A" w:rsidRDefault="001A5446" w:rsidP="00B077CC">
            <w:pPr>
              <w:pStyle w:val="Lijstalinea"/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  <w:p w14:paraId="490E3F24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10.9% (6/55)</w:t>
            </w:r>
          </w:p>
          <w:p w14:paraId="42991C13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3 urinary tract infection</w:t>
            </w:r>
          </w:p>
          <w:p w14:paraId="06D6D022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infected pelvic hematoma that settled with intravenous antibiotics</w:t>
            </w:r>
          </w:p>
          <w:p w14:paraId="79FB69E9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2 mesh exposure (vaginal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estrogen</w:t>
            </w:r>
            <w:proofErr w:type="spellEnd"/>
            <w:r w:rsidRPr="00BA459A">
              <w:rPr>
                <w:rFonts w:asciiTheme="minorHAnsi" w:hAnsiTheme="minorHAnsi"/>
                <w:sz w:val="18"/>
                <w:szCs w:val="18"/>
              </w:rPr>
              <w:t xml:space="preserve"> therapy)</w:t>
            </w:r>
          </w:p>
          <w:p w14:paraId="3D1B0D60" w14:textId="77777777" w:rsidR="001A5446" w:rsidRPr="00BA459A" w:rsidRDefault="001A5446" w:rsidP="00B077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034" w:type="dxa"/>
          </w:tcPr>
          <w:p w14:paraId="51DCEDEC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9.4% (5/53)</w:t>
            </w:r>
          </w:p>
          <w:p w14:paraId="23A04C9B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1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cystostomy</w:t>
            </w:r>
            <w:proofErr w:type="spellEnd"/>
          </w:p>
          <w:p w14:paraId="57A78FED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1 small bowel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enterotomy</w:t>
            </w:r>
            <w:proofErr w:type="spellEnd"/>
          </w:p>
          <w:p w14:paraId="52496B16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blood transfusion</w:t>
            </w:r>
          </w:p>
          <w:p w14:paraId="659E0BB9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1 mesh exposure (vaginal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estrogen</w:t>
            </w:r>
            <w:proofErr w:type="spellEnd"/>
            <w:r w:rsidRPr="00BA459A">
              <w:rPr>
                <w:rFonts w:asciiTheme="minorHAnsi" w:hAnsiTheme="minorHAnsi"/>
                <w:sz w:val="18"/>
                <w:szCs w:val="18"/>
              </w:rPr>
              <w:t xml:space="preserve"> therapy + mesh exposure correction)</w:t>
            </w:r>
          </w:p>
          <w:p w14:paraId="7B34A526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trocar hernia</w:t>
            </w:r>
          </w:p>
          <w:p w14:paraId="2DB0A70E" w14:textId="77777777" w:rsidR="001A5446" w:rsidRPr="00BA459A" w:rsidRDefault="001A5446" w:rsidP="00B077CC">
            <w:pPr>
              <w:ind w:left="360"/>
              <w:rPr>
                <w:sz w:val="18"/>
                <w:szCs w:val="18"/>
              </w:rPr>
            </w:pPr>
          </w:p>
          <w:p w14:paraId="6D058E7D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18.2% (10/55)</w:t>
            </w:r>
          </w:p>
          <w:p w14:paraId="0938396A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blood transfusion</w:t>
            </w:r>
          </w:p>
          <w:p w14:paraId="4CFF4F7B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5 mesh exposure (vaginal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estrogen</w:t>
            </w:r>
            <w:proofErr w:type="spellEnd"/>
            <w:r w:rsidRPr="00BA459A">
              <w:rPr>
                <w:rFonts w:asciiTheme="minorHAnsi" w:hAnsiTheme="minorHAnsi"/>
                <w:sz w:val="18"/>
                <w:szCs w:val="18"/>
              </w:rPr>
              <w:t xml:space="preserve"> therapy + mesh exposure correction)</w:t>
            </w:r>
          </w:p>
          <w:p w14:paraId="7998EF75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4 mesh contractions</w:t>
            </w:r>
          </w:p>
        </w:tc>
        <w:tc>
          <w:tcPr>
            <w:tcW w:w="2102" w:type="dxa"/>
          </w:tcPr>
          <w:p w14:paraId="7B274A2B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53)</w:t>
            </w:r>
          </w:p>
          <w:p w14:paraId="2D555EC4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3F214485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 xml:space="preserve"> 0% (0/55)</w:t>
            </w:r>
          </w:p>
        </w:tc>
        <w:tc>
          <w:tcPr>
            <w:tcW w:w="1773" w:type="dxa"/>
          </w:tcPr>
          <w:p w14:paraId="7A4E6872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53)</w:t>
            </w:r>
          </w:p>
          <w:p w14:paraId="2D09DE38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6E9EC71C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 xml:space="preserve"> 0% (0/55)</w:t>
            </w:r>
          </w:p>
        </w:tc>
      </w:tr>
      <w:tr w:rsidR="001A5446" w:rsidRPr="00BA459A" w14:paraId="3E51ABB9" w14:textId="77777777" w:rsidTr="00B077CC">
        <w:tc>
          <w:tcPr>
            <w:tcW w:w="1314" w:type="dxa"/>
          </w:tcPr>
          <w:p w14:paraId="0664EB5A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proofErr w:type="spellStart"/>
            <w:r w:rsidRPr="00BA459A">
              <w:rPr>
                <w:b/>
                <w:sz w:val="18"/>
                <w:szCs w:val="18"/>
              </w:rPr>
              <w:t>Paraiso</w:t>
            </w:r>
            <w:proofErr w:type="spellEnd"/>
            <w:r w:rsidRPr="00BA459A">
              <w:rPr>
                <w:b/>
                <w:sz w:val="18"/>
                <w:szCs w:val="18"/>
              </w:rPr>
              <w:t xml:space="preserve"> 2011</w:t>
            </w:r>
          </w:p>
          <w:p w14:paraId="68A59995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color w:val="131313"/>
                <w:sz w:val="18"/>
                <w:szCs w:val="18"/>
              </w:rPr>
              <w:t xml:space="preserve">LSC </w:t>
            </w:r>
            <w:proofErr w:type="spellStart"/>
            <w:r w:rsidRPr="00BA459A">
              <w:rPr>
                <w:color w:val="131313"/>
                <w:sz w:val="18"/>
                <w:szCs w:val="18"/>
              </w:rPr>
              <w:t>vs</w:t>
            </w:r>
            <w:proofErr w:type="spellEnd"/>
            <w:r w:rsidRPr="00BA459A">
              <w:rPr>
                <w:color w:val="131313"/>
                <w:sz w:val="18"/>
                <w:szCs w:val="18"/>
              </w:rPr>
              <w:t xml:space="preserve"> RSC</w:t>
            </w:r>
          </w:p>
        </w:tc>
        <w:tc>
          <w:tcPr>
            <w:tcW w:w="2431" w:type="dxa"/>
          </w:tcPr>
          <w:p w14:paraId="3401EAAE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33)</w:t>
            </w:r>
          </w:p>
          <w:p w14:paraId="4894F139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14F6F3A6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RSC: 2.9% (1/35)</w:t>
            </w:r>
          </w:p>
          <w:p w14:paraId="60EDD5E9" w14:textId="77777777" w:rsidR="001A5446" w:rsidRPr="00BA459A" w:rsidRDefault="001A5446" w:rsidP="001A5446">
            <w:pPr>
              <w:pStyle w:val="Lijstalinea"/>
              <w:numPr>
                <w:ilvl w:val="0"/>
                <w:numId w:val="14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corneal abrasion</w:t>
            </w:r>
          </w:p>
          <w:p w14:paraId="1F3424BD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3939" w:type="dxa"/>
          </w:tcPr>
          <w:p w14:paraId="2E721903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9.1% (3/33)</w:t>
            </w:r>
          </w:p>
          <w:p w14:paraId="6A366453" w14:textId="77777777" w:rsidR="001A5446" w:rsidRPr="00BA459A" w:rsidRDefault="001A5446" w:rsidP="001A5446">
            <w:pPr>
              <w:pStyle w:val="Lijstalinea"/>
              <w:numPr>
                <w:ilvl w:val="0"/>
                <w:numId w:val="1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3 urinary tract infection</w:t>
            </w:r>
          </w:p>
          <w:p w14:paraId="43B3B4FF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6033633E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RSC: 28.6% (10/35)</w:t>
            </w:r>
          </w:p>
          <w:p w14:paraId="2E731BBD" w14:textId="77777777" w:rsidR="001A5446" w:rsidRPr="00BA459A" w:rsidRDefault="001A5446" w:rsidP="001A5446">
            <w:pPr>
              <w:pStyle w:val="Lijstalinea"/>
              <w:numPr>
                <w:ilvl w:val="0"/>
                <w:numId w:val="1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5 urinary tract infection</w:t>
            </w:r>
          </w:p>
          <w:p w14:paraId="10FBEFD0" w14:textId="77777777" w:rsidR="001A5446" w:rsidRPr="00BA459A" w:rsidRDefault="001A5446" w:rsidP="001A5446">
            <w:pPr>
              <w:pStyle w:val="Lijstalinea"/>
              <w:numPr>
                <w:ilvl w:val="0"/>
                <w:numId w:val="1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wound infection</w:t>
            </w:r>
          </w:p>
          <w:p w14:paraId="2C2BC359" w14:textId="77777777" w:rsidR="001A5446" w:rsidRPr="00BA459A" w:rsidRDefault="001A5446" w:rsidP="001A5446">
            <w:pPr>
              <w:pStyle w:val="Lijstalinea"/>
              <w:numPr>
                <w:ilvl w:val="0"/>
                <w:numId w:val="13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3 abdominal wall pain necessitating trigger point injection</w:t>
            </w:r>
          </w:p>
          <w:p w14:paraId="25F1FD6F" w14:textId="77777777" w:rsidR="001A5446" w:rsidRPr="00BA459A" w:rsidRDefault="001A5446" w:rsidP="00B077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034" w:type="dxa"/>
          </w:tcPr>
          <w:p w14:paraId="4F944578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9.1% (3/33)</w:t>
            </w:r>
          </w:p>
          <w:p w14:paraId="0639E4A3" w14:textId="77777777" w:rsidR="001A5446" w:rsidRPr="00BA459A" w:rsidRDefault="001A5446" w:rsidP="001A5446">
            <w:pPr>
              <w:pStyle w:val="Lijstalinea"/>
              <w:numPr>
                <w:ilvl w:val="0"/>
                <w:numId w:val="1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2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cystostomy</w:t>
            </w:r>
            <w:proofErr w:type="spellEnd"/>
          </w:p>
          <w:p w14:paraId="76050519" w14:textId="77777777" w:rsidR="001A5446" w:rsidRPr="00BA459A" w:rsidRDefault="001A5446" w:rsidP="001A5446">
            <w:pPr>
              <w:pStyle w:val="Lijstalinea"/>
              <w:numPr>
                <w:ilvl w:val="0"/>
                <w:numId w:val="1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abscess</w:t>
            </w:r>
          </w:p>
          <w:p w14:paraId="39A17FA7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03AAEEFB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RSC: 22.9% (8/35)</w:t>
            </w:r>
          </w:p>
          <w:p w14:paraId="4F9EC755" w14:textId="77777777" w:rsidR="001A5446" w:rsidRPr="00BA459A" w:rsidRDefault="001A5446" w:rsidP="00B077CC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2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cystostomies</w:t>
            </w:r>
            <w:proofErr w:type="spellEnd"/>
          </w:p>
          <w:p w14:paraId="1951F1E8" w14:textId="77777777" w:rsidR="001A5446" w:rsidRPr="00BA459A" w:rsidRDefault="001A5446" w:rsidP="00B077CC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1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enterotomy</w:t>
            </w:r>
            <w:proofErr w:type="spellEnd"/>
          </w:p>
          <w:p w14:paraId="77BA0594" w14:textId="77777777" w:rsidR="001A5446" w:rsidRPr="00BA459A" w:rsidRDefault="001A5446" w:rsidP="00B077CC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small bowel obstruction</w:t>
            </w:r>
          </w:p>
          <w:p w14:paraId="3674F6BA" w14:textId="77777777" w:rsidR="001A5446" w:rsidRPr="00BA459A" w:rsidRDefault="001A5446" w:rsidP="00B077CC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mesh exposure (one was from tension-free vaginal tape)</w:t>
            </w:r>
          </w:p>
          <w:p w14:paraId="402A1011" w14:textId="77777777" w:rsidR="001A5446" w:rsidRPr="00BA459A" w:rsidRDefault="001A5446" w:rsidP="00B077CC">
            <w:pPr>
              <w:pStyle w:val="Lijstalinea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abscess</w:t>
            </w:r>
          </w:p>
        </w:tc>
        <w:tc>
          <w:tcPr>
            <w:tcW w:w="2102" w:type="dxa"/>
          </w:tcPr>
          <w:p w14:paraId="28B7357E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33)</w:t>
            </w:r>
          </w:p>
          <w:p w14:paraId="178BEA08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6D9E04C7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RSC: 0% (0/40)</w:t>
            </w:r>
          </w:p>
          <w:p w14:paraId="622A3842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14:paraId="08BD2076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LSC: 0% (0/33)</w:t>
            </w:r>
          </w:p>
          <w:p w14:paraId="5A92F23B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5263B772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RSC: 0% (0/40)</w:t>
            </w:r>
          </w:p>
          <w:p w14:paraId="56816D79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</w:p>
        </w:tc>
      </w:tr>
      <w:tr w:rsidR="001A5446" w:rsidRPr="00BA459A" w14:paraId="049DFD15" w14:textId="77777777" w:rsidTr="00B077CC">
        <w:tc>
          <w:tcPr>
            <w:tcW w:w="1314" w:type="dxa"/>
          </w:tcPr>
          <w:p w14:paraId="5E35C035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proofErr w:type="spellStart"/>
            <w:r w:rsidRPr="00BA459A">
              <w:rPr>
                <w:b/>
                <w:sz w:val="18"/>
                <w:szCs w:val="18"/>
              </w:rPr>
              <w:t>Halaska</w:t>
            </w:r>
            <w:proofErr w:type="spellEnd"/>
            <w:r w:rsidRPr="00BA459A">
              <w:rPr>
                <w:b/>
                <w:sz w:val="18"/>
                <w:szCs w:val="18"/>
              </w:rPr>
              <w:t xml:space="preserve"> 2012</w:t>
            </w:r>
          </w:p>
          <w:p w14:paraId="4F1B8F97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color w:val="131313"/>
                <w:sz w:val="18"/>
                <w:szCs w:val="18"/>
              </w:rPr>
              <w:t xml:space="preserve">SSF </w:t>
            </w:r>
            <w:proofErr w:type="spellStart"/>
            <w:r w:rsidRPr="00BA459A">
              <w:rPr>
                <w:color w:val="131313"/>
                <w:sz w:val="18"/>
                <w:szCs w:val="18"/>
              </w:rPr>
              <w:t>vs</w:t>
            </w:r>
            <w:proofErr w:type="spellEnd"/>
            <w:r w:rsidRPr="00BA459A">
              <w:rPr>
                <w:color w:val="131313"/>
                <w:sz w:val="18"/>
                <w:szCs w:val="18"/>
              </w:rPr>
              <w:t xml:space="preserve"> </w:t>
            </w:r>
            <w:r>
              <w:rPr>
                <w:color w:val="131313"/>
                <w:sz w:val="18"/>
                <w:szCs w:val="18"/>
              </w:rPr>
              <w:t>VM</w:t>
            </w:r>
          </w:p>
        </w:tc>
        <w:tc>
          <w:tcPr>
            <w:tcW w:w="2431" w:type="dxa"/>
          </w:tcPr>
          <w:p w14:paraId="6F6061A1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2.7% (2/73)</w:t>
            </w:r>
          </w:p>
          <w:p w14:paraId="5F8E4C28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dyspareunia</w:t>
            </w:r>
          </w:p>
          <w:p w14:paraId="710C7F4F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3 pelvic pain</w:t>
            </w:r>
          </w:p>
          <w:p w14:paraId="077CDF4E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5C8F7280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0% (0/79)</w:t>
            </w:r>
          </w:p>
          <w:p w14:paraId="06287710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3939" w:type="dxa"/>
          </w:tcPr>
          <w:p w14:paraId="596C5D21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6.9% (5/73)</w:t>
            </w:r>
          </w:p>
          <w:p w14:paraId="2D3D9D4C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5 LUT infections</w:t>
            </w:r>
          </w:p>
          <w:p w14:paraId="2FC82C13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2D4FA8F9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8.9% (7/79)</w:t>
            </w:r>
          </w:p>
          <w:p w14:paraId="64122AA7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LUT infection</w:t>
            </w:r>
          </w:p>
          <w:p w14:paraId="27FB2C79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6 mesh exposure (treated with local </w:t>
            </w:r>
            <w:proofErr w:type="spellStart"/>
            <w:r w:rsidRPr="00BA459A">
              <w:rPr>
                <w:rFonts w:asciiTheme="minorHAnsi" w:hAnsiTheme="minorHAnsi"/>
                <w:sz w:val="18"/>
                <w:szCs w:val="18"/>
              </w:rPr>
              <w:t>estrogen</w:t>
            </w:r>
            <w:proofErr w:type="spellEnd"/>
            <w:r w:rsidRPr="00BA459A">
              <w:rPr>
                <w:rFonts w:asciiTheme="minorHAnsi" w:hAnsiTheme="minorHAnsi"/>
                <w:sz w:val="18"/>
                <w:szCs w:val="18"/>
              </w:rPr>
              <w:t xml:space="preserve"> therapy</w:t>
            </w:r>
          </w:p>
          <w:p w14:paraId="69E5F5B2" w14:textId="77777777" w:rsidR="001A5446" w:rsidRPr="00BA459A" w:rsidRDefault="001A5446" w:rsidP="00B077C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034" w:type="dxa"/>
          </w:tcPr>
          <w:p w14:paraId="360FA267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9.6% (7/73)</w:t>
            </w:r>
          </w:p>
          <w:p w14:paraId="10D6231C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 1 bladder perforation</w:t>
            </w:r>
          </w:p>
          <w:p w14:paraId="020DACE9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 xml:space="preserve">6 severe bleeding </w:t>
            </w:r>
          </w:p>
          <w:p w14:paraId="61AF21E9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16B4DB7D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31.6% (25/79)</w:t>
            </w:r>
          </w:p>
          <w:p w14:paraId="33550DD9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3 bladder perforation</w:t>
            </w:r>
          </w:p>
          <w:p w14:paraId="61010397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0 severe bleeding</w:t>
            </w:r>
          </w:p>
          <w:p w14:paraId="7EF395D0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hematoma</w:t>
            </w:r>
          </w:p>
          <w:p w14:paraId="61C74439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abscess</w:t>
            </w:r>
          </w:p>
          <w:p w14:paraId="34911BB2" w14:textId="77777777" w:rsidR="001A5446" w:rsidRPr="00BA459A" w:rsidRDefault="001A5446" w:rsidP="00B077CC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0 mesh exposure treated by surgical resection</w:t>
            </w:r>
          </w:p>
        </w:tc>
        <w:tc>
          <w:tcPr>
            <w:tcW w:w="2102" w:type="dxa"/>
          </w:tcPr>
          <w:p w14:paraId="3DE03F1A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0% (0/73)</w:t>
            </w:r>
          </w:p>
          <w:p w14:paraId="5EE18E34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0E193EDB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0% (0/79)</w:t>
            </w:r>
          </w:p>
          <w:p w14:paraId="798D027D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14:paraId="31A578B0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0% (0/73)</w:t>
            </w:r>
          </w:p>
          <w:p w14:paraId="3413B468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72FCC3A8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0% (0/79)</w:t>
            </w:r>
          </w:p>
          <w:p w14:paraId="65EB07FA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</w:tr>
      <w:tr w:rsidR="001A5446" w:rsidRPr="00BA459A" w14:paraId="0B9D6F42" w14:textId="77777777" w:rsidTr="00B077CC">
        <w:tc>
          <w:tcPr>
            <w:tcW w:w="1314" w:type="dxa"/>
          </w:tcPr>
          <w:p w14:paraId="3C02BA63" w14:textId="77777777" w:rsidR="001A5446" w:rsidRPr="00BA459A" w:rsidRDefault="001A5446" w:rsidP="00B077CC">
            <w:pPr>
              <w:rPr>
                <w:b/>
                <w:sz w:val="18"/>
                <w:szCs w:val="18"/>
              </w:rPr>
            </w:pPr>
            <w:proofErr w:type="spellStart"/>
            <w:r w:rsidRPr="00BA459A">
              <w:rPr>
                <w:b/>
                <w:sz w:val="18"/>
                <w:szCs w:val="18"/>
              </w:rPr>
              <w:t>Svabik</w:t>
            </w:r>
            <w:proofErr w:type="spellEnd"/>
            <w:r w:rsidRPr="00BA459A">
              <w:rPr>
                <w:b/>
                <w:sz w:val="18"/>
                <w:szCs w:val="18"/>
              </w:rPr>
              <w:t xml:space="preserve"> 2014</w:t>
            </w:r>
          </w:p>
          <w:p w14:paraId="4FB544CD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color w:val="131313"/>
                <w:sz w:val="18"/>
                <w:szCs w:val="18"/>
              </w:rPr>
              <w:t xml:space="preserve">SSF </w:t>
            </w:r>
            <w:proofErr w:type="spellStart"/>
            <w:r w:rsidRPr="00BA459A">
              <w:rPr>
                <w:color w:val="131313"/>
                <w:sz w:val="18"/>
                <w:szCs w:val="18"/>
              </w:rPr>
              <w:t>vs</w:t>
            </w:r>
            <w:proofErr w:type="spellEnd"/>
            <w:r w:rsidRPr="00BA459A">
              <w:rPr>
                <w:color w:val="131313"/>
                <w:sz w:val="18"/>
                <w:szCs w:val="18"/>
              </w:rPr>
              <w:t xml:space="preserve"> </w:t>
            </w:r>
            <w:r>
              <w:rPr>
                <w:color w:val="131313"/>
                <w:sz w:val="18"/>
                <w:szCs w:val="18"/>
              </w:rPr>
              <w:t>VM</w:t>
            </w:r>
          </w:p>
        </w:tc>
        <w:tc>
          <w:tcPr>
            <w:tcW w:w="2431" w:type="dxa"/>
          </w:tcPr>
          <w:p w14:paraId="781D4855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0% (0/34)</w:t>
            </w:r>
          </w:p>
          <w:p w14:paraId="166CD93F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68D6FCCF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2.8% (1/36)</w:t>
            </w:r>
          </w:p>
          <w:p w14:paraId="1AAD7083" w14:textId="77777777" w:rsidR="001A5446" w:rsidRPr="00BA459A" w:rsidRDefault="001A5446" w:rsidP="00B077CC">
            <w:pPr>
              <w:pStyle w:val="Lijstalinea"/>
              <w:numPr>
                <w:ilvl w:val="0"/>
                <w:numId w:val="9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1 mesh exposure, asymptomatic + treated conservatively</w:t>
            </w:r>
          </w:p>
        </w:tc>
        <w:tc>
          <w:tcPr>
            <w:tcW w:w="3939" w:type="dxa"/>
          </w:tcPr>
          <w:p w14:paraId="0AC206DE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0% (0/34)</w:t>
            </w:r>
          </w:p>
          <w:p w14:paraId="508E2BBE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79310198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0% (0/36)</w:t>
            </w:r>
          </w:p>
          <w:p w14:paraId="681721CC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4034" w:type="dxa"/>
          </w:tcPr>
          <w:p w14:paraId="5A78796E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0% (0/34)</w:t>
            </w:r>
          </w:p>
          <w:p w14:paraId="5AD7677F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14AA5A9E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5.6% (2/36)</w:t>
            </w:r>
          </w:p>
          <w:p w14:paraId="66630CF4" w14:textId="77777777" w:rsidR="001A5446" w:rsidRPr="00BA459A" w:rsidRDefault="001A5446" w:rsidP="00B077CC">
            <w:pPr>
              <w:pStyle w:val="Lijstalinea"/>
              <w:numPr>
                <w:ilvl w:val="0"/>
                <w:numId w:val="8"/>
              </w:num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A459A">
              <w:rPr>
                <w:rFonts w:asciiTheme="minorHAnsi" w:hAnsiTheme="minorHAnsi"/>
                <w:sz w:val="18"/>
                <w:szCs w:val="18"/>
              </w:rPr>
              <w:t>2 mesh exposure, resected during TVT-O procedure</w:t>
            </w:r>
          </w:p>
        </w:tc>
        <w:tc>
          <w:tcPr>
            <w:tcW w:w="2102" w:type="dxa"/>
          </w:tcPr>
          <w:p w14:paraId="00F4D745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0% (0/34)</w:t>
            </w:r>
          </w:p>
          <w:p w14:paraId="4BF31163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46EED9F5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0% (0/36)</w:t>
            </w:r>
          </w:p>
          <w:p w14:paraId="542C6CE3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14:paraId="475A14FC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 w:rsidRPr="00BA459A">
              <w:rPr>
                <w:sz w:val="18"/>
                <w:szCs w:val="18"/>
              </w:rPr>
              <w:t>SSF: 0% (0/34)</w:t>
            </w:r>
          </w:p>
          <w:p w14:paraId="65E3DD30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  <w:p w14:paraId="71A96BE0" w14:textId="77777777" w:rsidR="001A5446" w:rsidRPr="00BA459A" w:rsidRDefault="001A5446" w:rsidP="00B077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  <w:r w:rsidRPr="00BA459A">
              <w:rPr>
                <w:sz w:val="18"/>
                <w:szCs w:val="18"/>
              </w:rPr>
              <w:t>: 0% (0/36)</w:t>
            </w:r>
          </w:p>
          <w:p w14:paraId="0B9C70BB" w14:textId="77777777" w:rsidR="001A5446" w:rsidRPr="00BA459A" w:rsidRDefault="001A5446" w:rsidP="00B077CC">
            <w:pPr>
              <w:rPr>
                <w:sz w:val="18"/>
                <w:szCs w:val="18"/>
              </w:rPr>
            </w:pPr>
          </w:p>
        </w:tc>
      </w:tr>
    </w:tbl>
    <w:p w14:paraId="31C1E8BB" w14:textId="77777777" w:rsidR="001A5446" w:rsidRPr="00BA459A" w:rsidRDefault="001A5446" w:rsidP="001A5446">
      <w:pPr>
        <w:spacing w:line="240" w:lineRule="auto"/>
        <w:rPr>
          <w:sz w:val="18"/>
          <w:szCs w:val="18"/>
          <w:lang w:val="en-US"/>
        </w:rPr>
      </w:pPr>
      <w:r w:rsidRPr="00BA459A">
        <w:rPr>
          <w:sz w:val="18"/>
          <w:szCs w:val="18"/>
          <w:lang w:val="en-US"/>
        </w:rPr>
        <w:t xml:space="preserve">ASC = abdominal sacrocolpopexy, LSC = laparoscopic sacrocolpopexy, SSF = sacrospinous fixation, RSC = robotic sacrocolpopexy, </w:t>
      </w:r>
      <w:r>
        <w:rPr>
          <w:sz w:val="18"/>
          <w:szCs w:val="18"/>
          <w:lang w:val="en-US"/>
        </w:rPr>
        <w:t>VM</w:t>
      </w:r>
      <w:r w:rsidRPr="00BA459A">
        <w:rPr>
          <w:sz w:val="18"/>
          <w:szCs w:val="18"/>
          <w:lang w:val="en-US"/>
        </w:rPr>
        <w:t xml:space="preserve"> = total vaginal mesh</w:t>
      </w:r>
    </w:p>
    <w:p w14:paraId="770A18C9" w14:textId="77777777" w:rsidR="001A5446" w:rsidRDefault="001A5446" w:rsidP="001A5446">
      <w:pPr>
        <w:spacing w:line="240" w:lineRule="auto"/>
        <w:rPr>
          <w:sz w:val="18"/>
          <w:szCs w:val="18"/>
          <w:lang w:val="en-US"/>
        </w:rPr>
      </w:pPr>
      <w:r w:rsidRPr="00BA459A">
        <w:rPr>
          <w:sz w:val="18"/>
          <w:szCs w:val="18"/>
          <w:lang w:val="en-US"/>
        </w:rPr>
        <w:t>*Grade 1: requires no treatment; grade 2: requires drug therapy; grade 3: requires a procedure or intervention; grade 4: IC/ICU organ or system dysfunction; grade 5: death</w:t>
      </w:r>
    </w:p>
    <w:p w14:paraId="5965C277" w14:textId="77777777" w:rsidR="001A5446" w:rsidRDefault="001A5446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2FE23B5A" w14:textId="666CB9D4" w:rsidR="001A5446" w:rsidRPr="00BA459A" w:rsidRDefault="003713F4" w:rsidP="001A5446">
      <w:pPr>
        <w:rPr>
          <w:b/>
          <w:lang w:val="en-US"/>
        </w:rPr>
      </w:pPr>
      <w:r>
        <w:rPr>
          <w:b/>
          <w:lang w:val="en-US"/>
        </w:rPr>
        <w:t>Table 6</w:t>
      </w:r>
      <w:bookmarkStart w:id="0" w:name="_GoBack"/>
      <w:bookmarkEnd w:id="0"/>
      <w:r w:rsidR="001A5446" w:rsidRPr="00BA459A">
        <w:rPr>
          <w:b/>
          <w:lang w:val="en-US"/>
        </w:rPr>
        <w:t>: follow-up results after one year</w:t>
      </w:r>
    </w:p>
    <w:tbl>
      <w:tblPr>
        <w:tblW w:w="16585" w:type="dxa"/>
        <w:tblInd w:w="-1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1581"/>
        <w:gridCol w:w="1581"/>
        <w:gridCol w:w="1581"/>
        <w:gridCol w:w="1581"/>
        <w:gridCol w:w="1581"/>
        <w:gridCol w:w="1581"/>
        <w:gridCol w:w="1581"/>
        <w:gridCol w:w="1581"/>
        <w:gridCol w:w="1952"/>
      </w:tblGrid>
      <w:tr w:rsidR="001A5446" w:rsidRPr="00BA459A" w14:paraId="455E2B53" w14:textId="77777777" w:rsidTr="00B077CC">
        <w:tc>
          <w:tcPr>
            <w:tcW w:w="1985" w:type="dxa"/>
            <w:tcMar>
              <w:left w:w="0" w:type="dxa"/>
              <w:right w:w="0" w:type="dxa"/>
            </w:tcMar>
          </w:tcPr>
          <w:p w14:paraId="150BC9A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Author</w:t>
            </w:r>
          </w:p>
        </w:tc>
        <w:tc>
          <w:tcPr>
            <w:tcW w:w="1581" w:type="dxa"/>
          </w:tcPr>
          <w:p w14:paraId="00440355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Maher</w:t>
            </w:r>
          </w:p>
          <w:p w14:paraId="4C408A6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2004</w:t>
            </w:r>
          </w:p>
        </w:tc>
        <w:tc>
          <w:tcPr>
            <w:tcW w:w="1581" w:type="dxa"/>
          </w:tcPr>
          <w:p w14:paraId="630B5A6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b/>
                <w:color w:val="131313"/>
                <w:sz w:val="20"/>
                <w:szCs w:val="20"/>
              </w:rPr>
              <w:t>Culligan</w:t>
            </w:r>
            <w:proofErr w:type="spellEnd"/>
          </w:p>
          <w:p w14:paraId="4599063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2005</w:t>
            </w:r>
          </w:p>
        </w:tc>
        <w:tc>
          <w:tcPr>
            <w:tcW w:w="1581" w:type="dxa"/>
          </w:tcPr>
          <w:p w14:paraId="1A90B7D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Tate</w:t>
            </w:r>
          </w:p>
          <w:p w14:paraId="3CEA562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2011</w:t>
            </w:r>
          </w:p>
        </w:tc>
        <w:tc>
          <w:tcPr>
            <w:tcW w:w="1581" w:type="dxa"/>
          </w:tcPr>
          <w:p w14:paraId="04F6F65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Freeman</w:t>
            </w:r>
          </w:p>
          <w:p w14:paraId="11557D5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2013</w:t>
            </w:r>
          </w:p>
        </w:tc>
        <w:tc>
          <w:tcPr>
            <w:tcW w:w="1581" w:type="dxa"/>
          </w:tcPr>
          <w:p w14:paraId="17B53CC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Coolen</w:t>
            </w:r>
          </w:p>
          <w:p w14:paraId="1EE8980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2017</w:t>
            </w:r>
          </w:p>
        </w:tc>
        <w:tc>
          <w:tcPr>
            <w:tcW w:w="1581" w:type="dxa"/>
          </w:tcPr>
          <w:p w14:paraId="5C1CE4D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Maher</w:t>
            </w:r>
          </w:p>
          <w:p w14:paraId="5B83CA9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2011</w:t>
            </w:r>
          </w:p>
        </w:tc>
        <w:tc>
          <w:tcPr>
            <w:tcW w:w="1581" w:type="dxa"/>
          </w:tcPr>
          <w:p w14:paraId="6A0015C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b/>
                <w:color w:val="131313"/>
                <w:sz w:val="20"/>
                <w:szCs w:val="20"/>
              </w:rPr>
              <w:t>Paraiso</w:t>
            </w:r>
            <w:proofErr w:type="spellEnd"/>
          </w:p>
          <w:p w14:paraId="2050C7C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2011</w:t>
            </w:r>
          </w:p>
        </w:tc>
        <w:tc>
          <w:tcPr>
            <w:tcW w:w="1581" w:type="dxa"/>
          </w:tcPr>
          <w:p w14:paraId="560D6F5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b/>
                <w:color w:val="131313"/>
                <w:sz w:val="20"/>
                <w:szCs w:val="20"/>
              </w:rPr>
              <w:t>Halaska</w:t>
            </w:r>
            <w:proofErr w:type="spellEnd"/>
          </w:p>
          <w:p w14:paraId="5C745595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2012</w:t>
            </w:r>
          </w:p>
        </w:tc>
        <w:tc>
          <w:tcPr>
            <w:tcW w:w="1952" w:type="dxa"/>
          </w:tcPr>
          <w:p w14:paraId="7604293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b/>
                <w:color w:val="131313"/>
                <w:sz w:val="20"/>
                <w:szCs w:val="20"/>
              </w:rPr>
              <w:t>Svabik</w:t>
            </w:r>
            <w:proofErr w:type="spellEnd"/>
          </w:p>
          <w:p w14:paraId="18AD248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2014</w:t>
            </w:r>
          </w:p>
        </w:tc>
      </w:tr>
      <w:tr w:rsidR="001A5446" w:rsidRPr="00BA459A" w14:paraId="2FF6FA12" w14:textId="77777777" w:rsidTr="00B077CC">
        <w:trPr>
          <w:trHeight w:val="587"/>
        </w:trPr>
        <w:tc>
          <w:tcPr>
            <w:tcW w:w="1985" w:type="dxa"/>
            <w:tcMar>
              <w:left w:w="0" w:type="dxa"/>
              <w:right w:w="0" w:type="dxa"/>
            </w:tcMar>
          </w:tcPr>
          <w:p w14:paraId="48B0ED6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b/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b/>
                <w:color w:val="131313"/>
                <w:sz w:val="20"/>
                <w:szCs w:val="20"/>
              </w:rPr>
              <w:t>Comparison</w:t>
            </w:r>
            <w:proofErr w:type="spellEnd"/>
          </w:p>
          <w:p w14:paraId="4690C25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3A7B69D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2B98B487" w14:textId="77777777" w:rsidR="001A5446" w:rsidRPr="00BA459A" w:rsidRDefault="001A5446" w:rsidP="00B077CC">
            <w:pPr>
              <w:spacing w:line="240" w:lineRule="auto"/>
              <w:jc w:val="center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ASC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vs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r w:rsidRPr="00BA459A">
              <w:rPr>
                <w:rFonts w:eastAsia="Times New Roman" w:cs="Calibri"/>
                <w:bCs/>
                <w:color w:val="000000"/>
                <w:sz w:val="20"/>
                <w:szCs w:val="20"/>
                <w:lang w:eastAsia="nl-NL"/>
              </w:rPr>
              <w:t>SSF</w:t>
            </w:r>
          </w:p>
        </w:tc>
        <w:tc>
          <w:tcPr>
            <w:tcW w:w="1581" w:type="dxa"/>
          </w:tcPr>
          <w:p w14:paraId="1C525AD7" w14:textId="77777777" w:rsidR="001A5446" w:rsidRPr="00BA459A" w:rsidRDefault="001A5446" w:rsidP="00B077CC">
            <w:pPr>
              <w:spacing w:line="240" w:lineRule="auto"/>
              <w:jc w:val="center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ASC:</w:t>
            </w:r>
          </w:p>
          <w:p w14:paraId="1E739BA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 xml:space="preserve">fascia vs polypropylene </w:t>
            </w:r>
          </w:p>
        </w:tc>
        <w:tc>
          <w:tcPr>
            <w:tcW w:w="1581" w:type="dxa"/>
          </w:tcPr>
          <w:p w14:paraId="5426722A" w14:textId="77777777" w:rsidR="001A5446" w:rsidRPr="00BA459A" w:rsidRDefault="001A5446" w:rsidP="00B077CC">
            <w:pPr>
              <w:spacing w:line="240" w:lineRule="auto"/>
              <w:jc w:val="center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ASC:</w:t>
            </w:r>
          </w:p>
          <w:p w14:paraId="61F686B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 xml:space="preserve">fascia vs polypropylene </w:t>
            </w:r>
          </w:p>
        </w:tc>
        <w:tc>
          <w:tcPr>
            <w:tcW w:w="1581" w:type="dxa"/>
          </w:tcPr>
          <w:p w14:paraId="499A923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ASC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vs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 xml:space="preserve"> LSC</w:t>
            </w:r>
          </w:p>
        </w:tc>
        <w:tc>
          <w:tcPr>
            <w:tcW w:w="1581" w:type="dxa"/>
          </w:tcPr>
          <w:p w14:paraId="49E908C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ASC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vs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 xml:space="preserve"> LSC</w:t>
            </w:r>
          </w:p>
        </w:tc>
        <w:tc>
          <w:tcPr>
            <w:tcW w:w="1581" w:type="dxa"/>
          </w:tcPr>
          <w:p w14:paraId="0C01786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LSC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vs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r>
              <w:rPr>
                <w:color w:val="131313"/>
                <w:sz w:val="20"/>
                <w:szCs w:val="20"/>
              </w:rPr>
              <w:t>VM</w:t>
            </w:r>
          </w:p>
        </w:tc>
        <w:tc>
          <w:tcPr>
            <w:tcW w:w="1581" w:type="dxa"/>
          </w:tcPr>
          <w:p w14:paraId="2F73F7C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LSC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vs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 xml:space="preserve"> RSC</w:t>
            </w:r>
          </w:p>
        </w:tc>
        <w:tc>
          <w:tcPr>
            <w:tcW w:w="1581" w:type="dxa"/>
          </w:tcPr>
          <w:p w14:paraId="0EF585A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SSF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vs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r>
              <w:rPr>
                <w:color w:val="131313"/>
                <w:sz w:val="20"/>
                <w:szCs w:val="20"/>
              </w:rPr>
              <w:t>VM</w:t>
            </w:r>
          </w:p>
        </w:tc>
        <w:tc>
          <w:tcPr>
            <w:tcW w:w="1952" w:type="dxa"/>
          </w:tcPr>
          <w:p w14:paraId="7C144062" w14:textId="77777777" w:rsidR="001A5446" w:rsidRPr="00BA459A" w:rsidRDefault="001A5446" w:rsidP="00B077CC">
            <w:pPr>
              <w:spacing w:line="240" w:lineRule="auto"/>
              <w:jc w:val="center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SSF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vs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r>
              <w:rPr>
                <w:color w:val="131313"/>
                <w:sz w:val="20"/>
                <w:szCs w:val="20"/>
              </w:rPr>
              <w:t>VM</w:t>
            </w:r>
          </w:p>
        </w:tc>
      </w:tr>
      <w:tr w:rsidR="001A5446" w:rsidRPr="00BA459A" w14:paraId="43F9C667" w14:textId="77777777" w:rsidTr="00B077CC">
        <w:tc>
          <w:tcPr>
            <w:tcW w:w="1985" w:type="dxa"/>
            <w:tcMar>
              <w:left w:w="0" w:type="dxa"/>
              <w:right w:w="0" w:type="dxa"/>
            </w:tcMar>
          </w:tcPr>
          <w:p w14:paraId="30E451C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POP-</w:t>
            </w:r>
            <w:proofErr w:type="gramStart"/>
            <w:r w:rsidRPr="00BA459A">
              <w:rPr>
                <w:b/>
                <w:color w:val="131313"/>
                <w:sz w:val="20"/>
                <w:szCs w:val="20"/>
              </w:rPr>
              <w:t>Q point</w:t>
            </w:r>
            <w:proofErr w:type="gramEnd"/>
            <w:r w:rsidRPr="00BA459A">
              <w:rPr>
                <w:b/>
                <w:color w:val="131313"/>
                <w:sz w:val="20"/>
                <w:szCs w:val="20"/>
              </w:rPr>
              <w:t xml:space="preserve"> C</w:t>
            </w:r>
          </w:p>
        </w:tc>
        <w:tc>
          <w:tcPr>
            <w:tcW w:w="14600" w:type="dxa"/>
            <w:gridSpan w:val="9"/>
          </w:tcPr>
          <w:p w14:paraId="422296A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</w:tr>
      <w:tr w:rsidR="001A5446" w:rsidRPr="00BA459A" w14:paraId="7E6CDFA9" w14:textId="77777777" w:rsidTr="00B077CC">
        <w:trPr>
          <w:trHeight w:val="1075"/>
        </w:trPr>
        <w:tc>
          <w:tcPr>
            <w:tcW w:w="1985" w:type="dxa"/>
            <w:tcMar>
              <w:left w:w="0" w:type="dxa"/>
              <w:right w:w="0" w:type="dxa"/>
            </w:tcMar>
          </w:tcPr>
          <w:p w14:paraId="603D396E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27D10CE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Vault to/beyond hymen:</w:t>
            </w:r>
          </w:p>
          <w:p w14:paraId="19E8A88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 xml:space="preserve">ASC: 2 (4%) </w:t>
            </w:r>
          </w:p>
          <w:p w14:paraId="0D95F5C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</w:p>
          <w:p w14:paraId="4D025F4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SFF: 8 (19%) </w:t>
            </w:r>
          </w:p>
        </w:tc>
        <w:tc>
          <w:tcPr>
            <w:tcW w:w="1581" w:type="dxa"/>
          </w:tcPr>
          <w:p w14:paraId="6F0E296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No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81" w:type="dxa"/>
          </w:tcPr>
          <w:p w14:paraId="0D56D22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Fascia: -8.1 </w:t>
            </w:r>
          </w:p>
          <w:p w14:paraId="56C9AAB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(SD 2.7)</w:t>
            </w:r>
          </w:p>
          <w:p w14:paraId="11A7FCD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749A7D7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color w:val="131313"/>
                <w:sz w:val="20"/>
                <w:szCs w:val="20"/>
              </w:rPr>
              <w:t>Mesh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 xml:space="preserve">: -9.0 </w:t>
            </w:r>
          </w:p>
          <w:p w14:paraId="65CC507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(SD 1.2)</w:t>
            </w:r>
          </w:p>
        </w:tc>
        <w:tc>
          <w:tcPr>
            <w:tcW w:w="1581" w:type="dxa"/>
          </w:tcPr>
          <w:p w14:paraId="6A38BAD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LSC: -6.65 </w:t>
            </w:r>
          </w:p>
          <w:p w14:paraId="1D6434AE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(SD 1.19)</w:t>
            </w:r>
          </w:p>
          <w:p w14:paraId="2845ACA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13FCB04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ASC: -6.63 </w:t>
            </w:r>
          </w:p>
          <w:p w14:paraId="6002423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(SD 1.35)</w:t>
            </w:r>
          </w:p>
        </w:tc>
        <w:tc>
          <w:tcPr>
            <w:tcW w:w="1581" w:type="dxa"/>
          </w:tcPr>
          <w:p w14:paraId="51B3364F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LSC: -6.5 </w:t>
            </w:r>
          </w:p>
          <w:p w14:paraId="633757F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(SD 1.6)</w:t>
            </w:r>
          </w:p>
          <w:p w14:paraId="5D37058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22DB377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ASC: -6.7 </w:t>
            </w:r>
          </w:p>
          <w:p w14:paraId="4EEB0DD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(SD 1.9)</w:t>
            </w:r>
          </w:p>
        </w:tc>
        <w:tc>
          <w:tcPr>
            <w:tcW w:w="1581" w:type="dxa"/>
          </w:tcPr>
          <w:p w14:paraId="2A7EF3D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LSC: -7.48 </w:t>
            </w:r>
          </w:p>
          <w:p w14:paraId="635DF0F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(SD 2.62)</w:t>
            </w:r>
          </w:p>
          <w:p w14:paraId="25F2673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5F6D510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>: -6.11</w:t>
            </w:r>
          </w:p>
          <w:p w14:paraId="7FCAB3B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(SD 2.72)</w:t>
            </w:r>
          </w:p>
        </w:tc>
        <w:tc>
          <w:tcPr>
            <w:tcW w:w="1581" w:type="dxa"/>
          </w:tcPr>
          <w:p w14:paraId="1E5E41F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 xml:space="preserve">LSC: -10 </w:t>
            </w:r>
          </w:p>
          <w:p w14:paraId="21154E3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(range -11 to -5)</w:t>
            </w:r>
          </w:p>
          <w:p w14:paraId="4966514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</w:p>
          <w:p w14:paraId="7548B43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 xml:space="preserve">RSC: -9 </w:t>
            </w:r>
          </w:p>
          <w:p w14:paraId="0137386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(range -11 to -6)</w:t>
            </w:r>
          </w:p>
        </w:tc>
        <w:tc>
          <w:tcPr>
            <w:tcW w:w="1581" w:type="dxa"/>
          </w:tcPr>
          <w:p w14:paraId="3E7C137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SSF: -4.94</w:t>
            </w:r>
          </w:p>
          <w:p w14:paraId="3902ED8F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4060508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49FE331E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>: -5.99</w:t>
            </w:r>
          </w:p>
        </w:tc>
        <w:tc>
          <w:tcPr>
            <w:tcW w:w="1952" w:type="dxa"/>
          </w:tcPr>
          <w:p w14:paraId="37FBEB3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 xml:space="preserve">SSF: -3.2 </w:t>
            </w:r>
          </w:p>
          <w:p w14:paraId="567AF38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(SD 3.56)</w:t>
            </w:r>
          </w:p>
          <w:p w14:paraId="45DE0A8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7247315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 xml:space="preserve">: -6.2 </w:t>
            </w:r>
          </w:p>
          <w:p w14:paraId="303BBA75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(SD 1.29)</w:t>
            </w:r>
          </w:p>
        </w:tc>
      </w:tr>
      <w:tr w:rsidR="001A5446" w:rsidRPr="00BA459A" w14:paraId="30B6B9DC" w14:textId="77777777" w:rsidTr="00B077CC">
        <w:trPr>
          <w:trHeight w:val="321"/>
        </w:trPr>
        <w:tc>
          <w:tcPr>
            <w:tcW w:w="1985" w:type="dxa"/>
            <w:tcMar>
              <w:left w:w="0" w:type="dxa"/>
              <w:right w:w="0" w:type="dxa"/>
            </w:tcMar>
          </w:tcPr>
          <w:p w14:paraId="31CD495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POP-</w:t>
            </w:r>
            <w:proofErr w:type="gramStart"/>
            <w:r w:rsidRPr="00BA459A">
              <w:rPr>
                <w:b/>
                <w:color w:val="131313"/>
                <w:sz w:val="20"/>
                <w:szCs w:val="20"/>
              </w:rPr>
              <w:t>Q stage</w:t>
            </w:r>
            <w:proofErr w:type="gramEnd"/>
            <w:r w:rsidRPr="00BA459A">
              <w:rPr>
                <w:b/>
                <w:color w:val="131313"/>
                <w:sz w:val="20"/>
                <w:szCs w:val="20"/>
              </w:rPr>
              <w:t>&lt;2</w:t>
            </w:r>
          </w:p>
        </w:tc>
        <w:tc>
          <w:tcPr>
            <w:tcW w:w="1581" w:type="dxa"/>
          </w:tcPr>
          <w:p w14:paraId="2B83344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</w:tcPr>
          <w:p w14:paraId="637A091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5BBBD47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4FD348B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7798E8F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402D77A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2B54700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</w:tcPr>
          <w:p w14:paraId="615A8A0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952" w:type="dxa"/>
          </w:tcPr>
          <w:p w14:paraId="696DB49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</w:tr>
      <w:tr w:rsidR="001A5446" w:rsidRPr="00BA459A" w14:paraId="263D29C0" w14:textId="77777777" w:rsidTr="00B077CC">
        <w:trPr>
          <w:trHeight w:val="1075"/>
        </w:trPr>
        <w:tc>
          <w:tcPr>
            <w:tcW w:w="1985" w:type="dxa"/>
            <w:tcMar>
              <w:left w:w="0" w:type="dxa"/>
              <w:right w:w="0" w:type="dxa"/>
            </w:tcMar>
          </w:tcPr>
          <w:p w14:paraId="6D050A0E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755FB2D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*ASC: 35/46 (76%)</w:t>
            </w:r>
          </w:p>
          <w:p w14:paraId="735C065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</w:p>
          <w:p w14:paraId="2C6B3E2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SSF: 29/42 (69%)</w:t>
            </w:r>
          </w:p>
        </w:tc>
        <w:tc>
          <w:tcPr>
            <w:tcW w:w="1581" w:type="dxa"/>
          </w:tcPr>
          <w:p w14:paraId="293C00D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sz w:val="18"/>
                <w:szCs w:val="18"/>
                <w:lang w:val="en-US"/>
              </w:rPr>
              <w:t>‡</w:t>
            </w:r>
            <w:r w:rsidRPr="00BA459A">
              <w:rPr>
                <w:color w:val="131313"/>
                <w:sz w:val="20"/>
                <w:szCs w:val="20"/>
              </w:rPr>
              <w:t>Fascia: 30/44 (61%)</w:t>
            </w:r>
          </w:p>
          <w:p w14:paraId="7DF9D59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748390E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color w:val="131313"/>
                <w:sz w:val="20"/>
                <w:szCs w:val="20"/>
              </w:rPr>
              <w:t>Mesh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>: 41/45 (91%)</w:t>
            </w:r>
          </w:p>
        </w:tc>
        <w:tc>
          <w:tcPr>
            <w:tcW w:w="1581" w:type="dxa"/>
          </w:tcPr>
          <w:p w14:paraId="765B4E7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sz w:val="18"/>
                <w:szCs w:val="18"/>
                <w:lang w:val="en-US"/>
              </w:rPr>
              <w:t>‡</w:t>
            </w:r>
            <w:r w:rsidRPr="00BA459A">
              <w:rPr>
                <w:color w:val="131313"/>
                <w:sz w:val="20"/>
                <w:szCs w:val="20"/>
              </w:rPr>
              <w:t>Fascia: 18/29 (62%)</w:t>
            </w:r>
          </w:p>
          <w:p w14:paraId="27DE86B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1EE2358E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color w:val="131313"/>
                <w:sz w:val="20"/>
                <w:szCs w:val="20"/>
              </w:rPr>
              <w:t>Mesh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>: 27/29 (93%)</w:t>
            </w:r>
          </w:p>
        </w:tc>
        <w:tc>
          <w:tcPr>
            <w:tcW w:w="1581" w:type="dxa"/>
          </w:tcPr>
          <w:p w14:paraId="672D48B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4F4BCDA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LSC: 21/29 (72%)</w:t>
            </w:r>
          </w:p>
          <w:p w14:paraId="2A1C6CF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1F8CDA2F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ASC: 19/29 (66%)</w:t>
            </w:r>
          </w:p>
        </w:tc>
        <w:tc>
          <w:tcPr>
            <w:tcW w:w="1581" w:type="dxa"/>
          </w:tcPr>
          <w:p w14:paraId="799AF51E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LSC: 41/53 (77%)</w:t>
            </w:r>
          </w:p>
          <w:p w14:paraId="48BA7B0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350DBFF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>: 23/55 (43%)</w:t>
            </w:r>
          </w:p>
        </w:tc>
        <w:tc>
          <w:tcPr>
            <w:tcW w:w="1581" w:type="dxa"/>
          </w:tcPr>
          <w:p w14:paraId="6B8B129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5155283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SSF: 61%</w:t>
            </w:r>
          </w:p>
          <w:p w14:paraId="4AF4751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1F3D96AE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>: 83%</w:t>
            </w:r>
          </w:p>
        </w:tc>
        <w:tc>
          <w:tcPr>
            <w:tcW w:w="1952" w:type="dxa"/>
          </w:tcPr>
          <w:p w14:paraId="18CA4D15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∫SSF: 35%</w:t>
            </w:r>
          </w:p>
          <w:p w14:paraId="23FBD72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0F78BED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>: 97%</w:t>
            </w:r>
          </w:p>
        </w:tc>
      </w:tr>
      <w:tr w:rsidR="001A5446" w:rsidRPr="00BA459A" w14:paraId="37E6CEBC" w14:textId="77777777" w:rsidTr="00B077CC">
        <w:trPr>
          <w:trHeight w:val="312"/>
        </w:trPr>
        <w:tc>
          <w:tcPr>
            <w:tcW w:w="1985" w:type="dxa"/>
            <w:tcMar>
              <w:left w:w="0" w:type="dxa"/>
              <w:right w:w="0" w:type="dxa"/>
            </w:tcMar>
          </w:tcPr>
          <w:p w14:paraId="13776BB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 xml:space="preserve">Re-operations </w:t>
            </w:r>
            <w:proofErr w:type="spellStart"/>
            <w:r w:rsidRPr="00BA459A">
              <w:rPr>
                <w:b/>
                <w:color w:val="131313"/>
                <w:sz w:val="20"/>
                <w:szCs w:val="20"/>
              </w:rPr>
              <w:t>for</w:t>
            </w:r>
            <w:proofErr w:type="spellEnd"/>
            <w:r w:rsidRPr="00BA459A">
              <w:rPr>
                <w:b/>
                <w:color w:val="131313"/>
                <w:sz w:val="20"/>
                <w:szCs w:val="20"/>
              </w:rPr>
              <w:t xml:space="preserve"> POP</w:t>
            </w:r>
          </w:p>
        </w:tc>
        <w:tc>
          <w:tcPr>
            <w:tcW w:w="14600" w:type="dxa"/>
            <w:gridSpan w:val="9"/>
          </w:tcPr>
          <w:p w14:paraId="676C117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</w:tr>
      <w:tr w:rsidR="001A5446" w:rsidRPr="00BA459A" w14:paraId="4FCC37A7" w14:textId="77777777" w:rsidTr="00B077CC">
        <w:tc>
          <w:tcPr>
            <w:tcW w:w="1985" w:type="dxa"/>
            <w:tcMar>
              <w:left w:w="0" w:type="dxa"/>
              <w:right w:w="0" w:type="dxa"/>
            </w:tcMar>
          </w:tcPr>
          <w:p w14:paraId="2C95C73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0909007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ASC: 1/47 (2%)</w:t>
            </w:r>
          </w:p>
          <w:p w14:paraId="3963D3D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45C377B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SSF: 3/48 (6%)</w:t>
            </w:r>
          </w:p>
          <w:p w14:paraId="76D4645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4D198A8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67E38CA5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Fascia: 1/46 (2%)</w:t>
            </w:r>
          </w:p>
          <w:p w14:paraId="1F97739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mesh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>: 1/54 (2%)</w:t>
            </w:r>
          </w:p>
        </w:tc>
        <w:tc>
          <w:tcPr>
            <w:tcW w:w="1581" w:type="dxa"/>
          </w:tcPr>
          <w:p w14:paraId="103AB6B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LSC :1/26 (4%)</w:t>
            </w:r>
          </w:p>
          <w:p w14:paraId="3781115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6D82A4D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ASC: 0/27 (0%)</w:t>
            </w:r>
          </w:p>
        </w:tc>
        <w:tc>
          <w:tcPr>
            <w:tcW w:w="1581" w:type="dxa"/>
          </w:tcPr>
          <w:p w14:paraId="47FAF0C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LSC: 4/37 (11%)</w:t>
            </w:r>
          </w:p>
          <w:p w14:paraId="00F4A58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447F7A65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ASC: 1/37 (3%)</w:t>
            </w:r>
          </w:p>
        </w:tc>
        <w:tc>
          <w:tcPr>
            <w:tcW w:w="1581" w:type="dxa"/>
          </w:tcPr>
          <w:p w14:paraId="698757A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LSC: 0/53 (0%)</w:t>
            </w:r>
          </w:p>
          <w:p w14:paraId="083B44C5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64C9E08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>: 3/55 (5%)</w:t>
            </w:r>
          </w:p>
        </w:tc>
        <w:tc>
          <w:tcPr>
            <w:tcW w:w="1581" w:type="dxa"/>
          </w:tcPr>
          <w:p w14:paraId="2FB7864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2EA6B5C5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SSF: 4/83 (5%)</w:t>
            </w:r>
          </w:p>
          <w:p w14:paraId="4C9822F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</w:p>
          <w:p w14:paraId="0381C30F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>
              <w:rPr>
                <w:color w:val="131313"/>
                <w:sz w:val="20"/>
                <w:szCs w:val="20"/>
                <w:lang w:val="en-US"/>
              </w:rPr>
              <w:t>VM</w:t>
            </w:r>
            <w:r w:rsidRPr="00BA459A">
              <w:rPr>
                <w:color w:val="131313"/>
                <w:sz w:val="20"/>
                <w:szCs w:val="20"/>
                <w:lang w:val="en-US"/>
              </w:rPr>
              <w:t>: 1/85 (1%)</w:t>
            </w:r>
          </w:p>
        </w:tc>
        <w:tc>
          <w:tcPr>
            <w:tcW w:w="1952" w:type="dxa"/>
          </w:tcPr>
          <w:p w14:paraId="2424D6D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SSF: 3/34 (9%)</w:t>
            </w:r>
          </w:p>
          <w:p w14:paraId="3451C48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</w:p>
          <w:p w14:paraId="3FED362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>
              <w:rPr>
                <w:color w:val="131313"/>
                <w:sz w:val="20"/>
                <w:szCs w:val="20"/>
                <w:lang w:val="en-US"/>
              </w:rPr>
              <w:t>VM</w:t>
            </w:r>
            <w:r w:rsidRPr="00BA459A">
              <w:rPr>
                <w:color w:val="131313"/>
                <w:sz w:val="20"/>
                <w:szCs w:val="20"/>
                <w:lang w:val="en-US"/>
              </w:rPr>
              <w:t>: 0/36 (0%)</w:t>
            </w:r>
          </w:p>
          <w:p w14:paraId="0A43381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</w:p>
        </w:tc>
      </w:tr>
      <w:tr w:rsidR="001A5446" w:rsidRPr="00BA459A" w14:paraId="054D0FA0" w14:textId="77777777" w:rsidTr="00B077CC">
        <w:tc>
          <w:tcPr>
            <w:tcW w:w="1985" w:type="dxa"/>
            <w:tcMar>
              <w:left w:w="0" w:type="dxa"/>
              <w:right w:w="0" w:type="dxa"/>
            </w:tcMar>
          </w:tcPr>
          <w:p w14:paraId="687FE552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b/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b/>
                <w:color w:val="131313"/>
                <w:sz w:val="20"/>
                <w:szCs w:val="20"/>
              </w:rPr>
              <w:t>Mesh</w:t>
            </w:r>
            <w:proofErr w:type="spellEnd"/>
            <w:r w:rsidRPr="00BA459A">
              <w:rPr>
                <w:b/>
                <w:color w:val="131313"/>
                <w:sz w:val="20"/>
                <w:szCs w:val="20"/>
              </w:rPr>
              <w:t xml:space="preserve"> exposure</w:t>
            </w:r>
          </w:p>
        </w:tc>
        <w:tc>
          <w:tcPr>
            <w:tcW w:w="14600" w:type="dxa"/>
            <w:gridSpan w:val="9"/>
          </w:tcPr>
          <w:p w14:paraId="0D8D6AF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</w:tr>
      <w:tr w:rsidR="001A5446" w:rsidRPr="00BA459A" w14:paraId="5D48C2CC" w14:textId="77777777" w:rsidTr="00B077CC">
        <w:trPr>
          <w:trHeight w:val="566"/>
        </w:trPr>
        <w:tc>
          <w:tcPr>
            <w:tcW w:w="1985" w:type="dxa"/>
            <w:tcMar>
              <w:left w:w="0" w:type="dxa"/>
              <w:right w:w="0" w:type="dxa"/>
            </w:tcMar>
          </w:tcPr>
          <w:p w14:paraId="785D1FB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2796072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419DE14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60D72BE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Fascia: 1/54 (2%)</w:t>
            </w:r>
          </w:p>
          <w:p w14:paraId="39BC9DC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color w:val="131313"/>
                <w:sz w:val="20"/>
                <w:szCs w:val="20"/>
              </w:rPr>
              <w:t>Mesh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>: 1/54 (2%)</w:t>
            </w:r>
          </w:p>
        </w:tc>
        <w:tc>
          <w:tcPr>
            <w:tcW w:w="1581" w:type="dxa"/>
          </w:tcPr>
          <w:p w14:paraId="13FDB91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LSC: 0/26 (0%)</w:t>
            </w:r>
          </w:p>
          <w:p w14:paraId="07B3042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79B3CAC5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ASC: 0/27 (0%)</w:t>
            </w:r>
          </w:p>
        </w:tc>
        <w:tc>
          <w:tcPr>
            <w:tcW w:w="1581" w:type="dxa"/>
          </w:tcPr>
          <w:p w14:paraId="0176F00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LSC: 0/37 (0%)</w:t>
            </w:r>
          </w:p>
          <w:p w14:paraId="4AE2741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6C8C576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ASC: 0/37 (0%)</w:t>
            </w:r>
          </w:p>
        </w:tc>
        <w:tc>
          <w:tcPr>
            <w:tcW w:w="1581" w:type="dxa"/>
          </w:tcPr>
          <w:p w14:paraId="5F01961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LSC 1/53 (2%)</w:t>
            </w:r>
          </w:p>
          <w:p w14:paraId="5AE8708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223212B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 xml:space="preserve"> 7/55 (13%)</w:t>
            </w:r>
          </w:p>
        </w:tc>
        <w:tc>
          <w:tcPr>
            <w:tcW w:w="1581" w:type="dxa"/>
          </w:tcPr>
          <w:p w14:paraId="76057D6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LSC: 0/38 (0%)</w:t>
            </w:r>
          </w:p>
          <w:p w14:paraId="4BA8C0B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23F626B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RSC: 2/40 (5%)</w:t>
            </w:r>
          </w:p>
        </w:tc>
        <w:tc>
          <w:tcPr>
            <w:tcW w:w="1581" w:type="dxa"/>
          </w:tcPr>
          <w:p w14:paraId="3537119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highlight w:val="yellow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 xml:space="preserve">: 16/79 (21%) </w:t>
            </w:r>
          </w:p>
        </w:tc>
        <w:tc>
          <w:tcPr>
            <w:tcW w:w="1952" w:type="dxa"/>
          </w:tcPr>
          <w:p w14:paraId="1CAABE0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highlight w:val="yellow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>: 3/36 (8%)</w:t>
            </w:r>
          </w:p>
        </w:tc>
      </w:tr>
      <w:tr w:rsidR="001A5446" w:rsidRPr="00BA459A" w14:paraId="679A88FA" w14:textId="77777777" w:rsidTr="00B077CC">
        <w:trPr>
          <w:trHeight w:val="312"/>
        </w:trPr>
        <w:tc>
          <w:tcPr>
            <w:tcW w:w="1985" w:type="dxa"/>
            <w:tcMar>
              <w:left w:w="0" w:type="dxa"/>
              <w:right w:w="0" w:type="dxa"/>
            </w:tcMar>
          </w:tcPr>
          <w:p w14:paraId="4B65E50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>Dyspareunia</w:t>
            </w:r>
          </w:p>
        </w:tc>
        <w:tc>
          <w:tcPr>
            <w:tcW w:w="14600" w:type="dxa"/>
            <w:gridSpan w:val="9"/>
          </w:tcPr>
          <w:p w14:paraId="1F10EE8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</w:tr>
      <w:tr w:rsidR="001A5446" w:rsidRPr="00BA459A" w14:paraId="3423EF3C" w14:textId="77777777" w:rsidTr="00B077CC">
        <w:trPr>
          <w:trHeight w:val="684"/>
        </w:trPr>
        <w:tc>
          <w:tcPr>
            <w:tcW w:w="1985" w:type="dxa"/>
            <w:tcMar>
              <w:left w:w="0" w:type="dxa"/>
              <w:right w:w="0" w:type="dxa"/>
            </w:tcMar>
          </w:tcPr>
          <w:p w14:paraId="2E85CEE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5E5FB6A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ASC: 9 (20%)</w:t>
            </w:r>
          </w:p>
          <w:p w14:paraId="18EF281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29E1EB2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SSF: 9 (19%)</w:t>
            </w:r>
          </w:p>
        </w:tc>
        <w:tc>
          <w:tcPr>
            <w:tcW w:w="1581" w:type="dxa"/>
          </w:tcPr>
          <w:p w14:paraId="5B05EC4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0D45A4AE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43CB4EA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gramStart"/>
            <w:r w:rsidRPr="00BA459A">
              <w:rPr>
                <w:color w:val="131313"/>
                <w:sz w:val="20"/>
                <w:szCs w:val="20"/>
              </w:rPr>
              <w:t>no</w:t>
            </w:r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81" w:type="dxa"/>
          </w:tcPr>
          <w:p w14:paraId="6994186E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no difference according to questionnaire</w:t>
            </w:r>
          </w:p>
        </w:tc>
        <w:tc>
          <w:tcPr>
            <w:tcW w:w="1581" w:type="dxa"/>
          </w:tcPr>
          <w:p w14:paraId="717A18A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no difference according to questionnaire</w:t>
            </w:r>
          </w:p>
        </w:tc>
        <w:tc>
          <w:tcPr>
            <w:tcW w:w="1581" w:type="dxa"/>
          </w:tcPr>
          <w:p w14:paraId="7411106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4DAEB60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gramStart"/>
            <w:r w:rsidRPr="00BA459A">
              <w:rPr>
                <w:color w:val="131313"/>
                <w:sz w:val="20"/>
                <w:szCs w:val="20"/>
              </w:rPr>
              <w:t>no</w:t>
            </w:r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952" w:type="dxa"/>
          </w:tcPr>
          <w:p w14:paraId="428AF5F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SSF: 1/36 (3%)</w:t>
            </w:r>
          </w:p>
          <w:p w14:paraId="680A545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6F51E75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>: 2/34 (6%)</w:t>
            </w:r>
          </w:p>
        </w:tc>
      </w:tr>
      <w:tr w:rsidR="001A5446" w:rsidRPr="00BA459A" w14:paraId="3B1B07C9" w14:textId="77777777" w:rsidTr="00B077CC">
        <w:trPr>
          <w:trHeight w:val="600"/>
        </w:trPr>
        <w:tc>
          <w:tcPr>
            <w:tcW w:w="1985" w:type="dxa"/>
            <w:tcMar>
              <w:left w:w="0" w:type="dxa"/>
              <w:right w:w="0" w:type="dxa"/>
            </w:tcMar>
          </w:tcPr>
          <w:p w14:paraId="619D9E5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b/>
                <w:color w:val="131313"/>
                <w:sz w:val="20"/>
                <w:szCs w:val="20"/>
              </w:rPr>
            </w:pPr>
            <w:r w:rsidRPr="00BA459A">
              <w:rPr>
                <w:b/>
                <w:color w:val="131313"/>
                <w:sz w:val="20"/>
                <w:szCs w:val="20"/>
              </w:rPr>
              <w:t xml:space="preserve">De </w:t>
            </w:r>
            <w:proofErr w:type="spellStart"/>
            <w:r w:rsidRPr="00BA459A">
              <w:rPr>
                <w:b/>
                <w:color w:val="131313"/>
                <w:sz w:val="20"/>
                <w:szCs w:val="20"/>
              </w:rPr>
              <w:t>novo</w:t>
            </w:r>
            <w:proofErr w:type="spellEnd"/>
            <w:r w:rsidRPr="00BA459A">
              <w:rPr>
                <w:b/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b/>
                <w:color w:val="131313"/>
                <w:sz w:val="20"/>
                <w:szCs w:val="20"/>
              </w:rPr>
              <w:t>incontinence</w:t>
            </w:r>
            <w:proofErr w:type="spellEnd"/>
          </w:p>
        </w:tc>
        <w:tc>
          <w:tcPr>
            <w:tcW w:w="14600" w:type="dxa"/>
            <w:gridSpan w:val="9"/>
          </w:tcPr>
          <w:p w14:paraId="76D0961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</w:tr>
      <w:tr w:rsidR="001A5446" w:rsidRPr="00BA459A" w14:paraId="1EE52C36" w14:textId="77777777" w:rsidTr="00B077CC">
        <w:trPr>
          <w:trHeight w:val="566"/>
        </w:trPr>
        <w:tc>
          <w:tcPr>
            <w:tcW w:w="1985" w:type="dxa"/>
            <w:tcMar>
              <w:left w:w="0" w:type="dxa"/>
              <w:right w:w="0" w:type="dxa"/>
            </w:tcMar>
          </w:tcPr>
          <w:p w14:paraId="1706879C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708D1A2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SUI:</w:t>
            </w:r>
          </w:p>
          <w:p w14:paraId="70302F2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ASC: 2/22 (9%)</w:t>
            </w:r>
          </w:p>
          <w:p w14:paraId="038D591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SSF: 8/24 (33%)</w:t>
            </w:r>
          </w:p>
          <w:p w14:paraId="60A069B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0503F2C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0384EA8D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1D26D02F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r w:rsidRPr="00BA459A">
              <w:rPr>
                <w:color w:val="131313"/>
                <w:sz w:val="20"/>
                <w:szCs w:val="20"/>
              </w:rPr>
              <w:t>Any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incontinence</w:t>
            </w:r>
            <w:proofErr w:type="spellEnd"/>
            <w:r w:rsidRPr="00BA459A">
              <w:rPr>
                <w:color w:val="131313"/>
                <w:sz w:val="20"/>
                <w:szCs w:val="20"/>
              </w:rPr>
              <w:t>:</w:t>
            </w:r>
          </w:p>
          <w:p w14:paraId="750D4DF3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LSC: 2/26 (8%)</w:t>
            </w:r>
          </w:p>
          <w:p w14:paraId="1A7449EF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7A45039A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ASC: 4/27 (15%)</w:t>
            </w:r>
          </w:p>
          <w:p w14:paraId="44A82A7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027243C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</w:tc>
        <w:tc>
          <w:tcPr>
            <w:tcW w:w="1581" w:type="dxa"/>
          </w:tcPr>
          <w:p w14:paraId="749F826F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UUI:</w:t>
            </w:r>
          </w:p>
          <w:p w14:paraId="265BC54E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LSC: 2/37 (5%)</w:t>
            </w:r>
          </w:p>
          <w:p w14:paraId="29ACF7CF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ASC: 3/37 (8%)</w:t>
            </w:r>
          </w:p>
          <w:p w14:paraId="6BAB9C0F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</w:p>
          <w:p w14:paraId="318EDFD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 xml:space="preserve">SUI: </w:t>
            </w:r>
          </w:p>
          <w:p w14:paraId="512D0BD9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  <w:lang w:val="en-US"/>
              </w:rPr>
            </w:pPr>
            <w:r w:rsidRPr="00BA459A">
              <w:rPr>
                <w:color w:val="131313"/>
                <w:sz w:val="20"/>
                <w:szCs w:val="20"/>
                <w:lang w:val="en-US"/>
              </w:rPr>
              <w:t>LSC 5/37 (14%)</w:t>
            </w:r>
          </w:p>
          <w:p w14:paraId="482C632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ASC 4/37 (11%)</w:t>
            </w:r>
          </w:p>
        </w:tc>
        <w:tc>
          <w:tcPr>
            <w:tcW w:w="1581" w:type="dxa"/>
          </w:tcPr>
          <w:p w14:paraId="69E437B7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733A46F0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spellStart"/>
            <w:proofErr w:type="gramStart"/>
            <w:r w:rsidRPr="00BA459A">
              <w:rPr>
                <w:color w:val="131313"/>
                <w:sz w:val="20"/>
                <w:szCs w:val="20"/>
              </w:rPr>
              <w:t>not</w:t>
            </w:r>
            <w:proofErr w:type="spellEnd"/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mentioned</w:t>
            </w:r>
            <w:proofErr w:type="spellEnd"/>
          </w:p>
        </w:tc>
        <w:tc>
          <w:tcPr>
            <w:tcW w:w="1581" w:type="dxa"/>
          </w:tcPr>
          <w:p w14:paraId="1DC04EC4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proofErr w:type="gramStart"/>
            <w:r w:rsidRPr="00BA459A">
              <w:rPr>
                <w:color w:val="131313"/>
                <w:sz w:val="20"/>
                <w:szCs w:val="20"/>
              </w:rPr>
              <w:t>no</w:t>
            </w:r>
            <w:proofErr w:type="gramEnd"/>
            <w:r w:rsidRPr="00BA459A">
              <w:rPr>
                <w:color w:val="131313"/>
                <w:sz w:val="20"/>
                <w:szCs w:val="20"/>
              </w:rPr>
              <w:t xml:space="preserve"> </w:t>
            </w:r>
            <w:proofErr w:type="spellStart"/>
            <w:r w:rsidRPr="00BA459A">
              <w:rPr>
                <w:color w:val="131313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952" w:type="dxa"/>
          </w:tcPr>
          <w:p w14:paraId="759A6621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SUI:</w:t>
            </w:r>
          </w:p>
          <w:p w14:paraId="3F4CF148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 w:rsidRPr="00BA459A">
              <w:rPr>
                <w:color w:val="131313"/>
                <w:sz w:val="20"/>
                <w:szCs w:val="20"/>
              </w:rPr>
              <w:t>SSF: 3/36 (8%)</w:t>
            </w:r>
          </w:p>
          <w:p w14:paraId="05D12336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</w:p>
          <w:p w14:paraId="4340901B" w14:textId="77777777" w:rsidR="001A5446" w:rsidRPr="00BA459A" w:rsidRDefault="001A5446" w:rsidP="00B077CC">
            <w:pPr>
              <w:autoSpaceDE w:val="0"/>
              <w:autoSpaceDN w:val="0"/>
              <w:adjustRightInd w:val="0"/>
              <w:spacing w:line="240" w:lineRule="auto"/>
              <w:rPr>
                <w:color w:val="131313"/>
                <w:sz w:val="20"/>
                <w:szCs w:val="20"/>
              </w:rPr>
            </w:pPr>
            <w:r>
              <w:rPr>
                <w:color w:val="131313"/>
                <w:sz w:val="20"/>
                <w:szCs w:val="20"/>
              </w:rPr>
              <w:t>VM</w:t>
            </w:r>
            <w:r w:rsidRPr="00BA459A">
              <w:rPr>
                <w:color w:val="131313"/>
                <w:sz w:val="20"/>
                <w:szCs w:val="20"/>
              </w:rPr>
              <w:t>: 13/34 (38%)</w:t>
            </w:r>
          </w:p>
        </w:tc>
      </w:tr>
    </w:tbl>
    <w:p w14:paraId="58DDC345" w14:textId="77777777" w:rsidR="001A5446" w:rsidRPr="00BA459A" w:rsidRDefault="001A5446" w:rsidP="001A5446">
      <w:pPr>
        <w:spacing w:line="240" w:lineRule="auto"/>
        <w:rPr>
          <w:sz w:val="18"/>
          <w:szCs w:val="18"/>
          <w:lang w:val="en-US"/>
        </w:rPr>
      </w:pPr>
      <w:r w:rsidRPr="00BA459A">
        <w:rPr>
          <w:sz w:val="18"/>
          <w:szCs w:val="18"/>
          <w:lang w:val="en-US"/>
        </w:rPr>
        <w:t xml:space="preserve">ASC = abdominal sacrocolpopexy, LSC = laparoscopic sacrocolpopexy, SSF = sacrospinous fixation, RSC = robotic sacrocolpopexy, </w:t>
      </w:r>
      <w:r>
        <w:rPr>
          <w:sz w:val="18"/>
          <w:szCs w:val="18"/>
          <w:lang w:val="en-US"/>
        </w:rPr>
        <w:t>VM</w:t>
      </w:r>
      <w:r w:rsidRPr="00BA459A">
        <w:rPr>
          <w:sz w:val="18"/>
          <w:szCs w:val="18"/>
          <w:lang w:val="en-US"/>
        </w:rPr>
        <w:t xml:space="preserve"> = total vaginal mesh</w:t>
      </w:r>
    </w:p>
    <w:p w14:paraId="4E991BFC" w14:textId="77777777" w:rsidR="001A5446" w:rsidRPr="00BA459A" w:rsidRDefault="001A5446" w:rsidP="001A5446">
      <w:pPr>
        <w:spacing w:line="240" w:lineRule="auto"/>
        <w:rPr>
          <w:sz w:val="18"/>
          <w:szCs w:val="18"/>
          <w:lang w:val="en-US"/>
        </w:rPr>
      </w:pPr>
      <w:r w:rsidRPr="00BA459A">
        <w:rPr>
          <w:sz w:val="18"/>
          <w:szCs w:val="18"/>
          <w:lang w:val="en-US"/>
        </w:rPr>
        <w:t>UUI = urge urinary incontinence, SUI = stress urinary incontinence</w:t>
      </w:r>
    </w:p>
    <w:p w14:paraId="62D37E4B" w14:textId="77777777" w:rsidR="001A5446" w:rsidRPr="00BA459A" w:rsidRDefault="001A5446" w:rsidP="001A5446">
      <w:pPr>
        <w:spacing w:line="240" w:lineRule="auto"/>
        <w:rPr>
          <w:sz w:val="18"/>
          <w:szCs w:val="18"/>
          <w:lang w:val="en-US"/>
        </w:rPr>
      </w:pPr>
      <w:r w:rsidRPr="00BA459A">
        <w:rPr>
          <w:sz w:val="18"/>
          <w:szCs w:val="18"/>
          <w:lang w:val="en-US"/>
        </w:rPr>
        <w:t xml:space="preserve">* Baden Walker grade 2, ‡= ≤ POP-Q stage 2, ∫= Ba, C of </w:t>
      </w:r>
      <w:proofErr w:type="spellStart"/>
      <w:r w:rsidRPr="00BA459A">
        <w:rPr>
          <w:sz w:val="18"/>
          <w:szCs w:val="18"/>
          <w:lang w:val="en-US"/>
        </w:rPr>
        <w:t>Bp</w:t>
      </w:r>
      <w:proofErr w:type="spellEnd"/>
      <w:r w:rsidRPr="00BA459A">
        <w:rPr>
          <w:sz w:val="18"/>
          <w:szCs w:val="18"/>
          <w:lang w:val="en-US"/>
        </w:rPr>
        <w:t xml:space="preserve"> to above hymen </w:t>
      </w:r>
    </w:p>
    <w:p w14:paraId="66A0E4BA" w14:textId="77777777" w:rsidR="001B3445" w:rsidRPr="001A5446" w:rsidRDefault="003713F4">
      <w:pPr>
        <w:rPr>
          <w:b/>
          <w:lang w:val="en-US"/>
        </w:rPr>
      </w:pPr>
    </w:p>
    <w:sectPr w:rsidR="001B3445" w:rsidRPr="001A5446" w:rsidSect="001A544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E5D49"/>
    <w:multiLevelType w:val="hybridMultilevel"/>
    <w:tmpl w:val="1658AD5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AF71BD"/>
    <w:multiLevelType w:val="hybridMultilevel"/>
    <w:tmpl w:val="5A1679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B43C19"/>
    <w:multiLevelType w:val="hybridMultilevel"/>
    <w:tmpl w:val="E56637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FD1098"/>
    <w:multiLevelType w:val="hybridMultilevel"/>
    <w:tmpl w:val="7C4E2C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63470D"/>
    <w:multiLevelType w:val="hybridMultilevel"/>
    <w:tmpl w:val="049292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5F05C8F"/>
    <w:multiLevelType w:val="hybridMultilevel"/>
    <w:tmpl w:val="2298676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6044D55"/>
    <w:multiLevelType w:val="hybridMultilevel"/>
    <w:tmpl w:val="DA4058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2508C2"/>
    <w:multiLevelType w:val="hybridMultilevel"/>
    <w:tmpl w:val="495E27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59A3919"/>
    <w:multiLevelType w:val="hybridMultilevel"/>
    <w:tmpl w:val="7E5E74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E327B15"/>
    <w:multiLevelType w:val="hybridMultilevel"/>
    <w:tmpl w:val="62224D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FD744C"/>
    <w:multiLevelType w:val="hybridMultilevel"/>
    <w:tmpl w:val="8B0AA6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A329CC"/>
    <w:multiLevelType w:val="hybridMultilevel"/>
    <w:tmpl w:val="6D56DD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3B6507C"/>
    <w:multiLevelType w:val="hybridMultilevel"/>
    <w:tmpl w:val="DBCCC4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DA6713"/>
    <w:multiLevelType w:val="hybridMultilevel"/>
    <w:tmpl w:val="249275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4"/>
  </w:num>
  <w:num w:numId="5">
    <w:abstractNumId w:val="1"/>
  </w:num>
  <w:num w:numId="6">
    <w:abstractNumId w:val="8"/>
  </w:num>
  <w:num w:numId="7">
    <w:abstractNumId w:val="0"/>
  </w:num>
  <w:num w:numId="8">
    <w:abstractNumId w:val="13"/>
  </w:num>
  <w:num w:numId="9">
    <w:abstractNumId w:val="6"/>
  </w:num>
  <w:num w:numId="10">
    <w:abstractNumId w:val="11"/>
  </w:num>
  <w:num w:numId="11">
    <w:abstractNumId w:val="9"/>
  </w:num>
  <w:num w:numId="12">
    <w:abstractNumId w:val="12"/>
  </w:num>
  <w:num w:numId="13">
    <w:abstractNumId w:val="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446"/>
    <w:rsid w:val="00062ECD"/>
    <w:rsid w:val="001A5446"/>
    <w:rsid w:val="003713F4"/>
    <w:rsid w:val="00570DC2"/>
    <w:rsid w:val="007A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148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1A5446"/>
    <w:pPr>
      <w:spacing w:line="360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A5446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1A5446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8</Words>
  <Characters>5548</Characters>
  <Application>Microsoft Macintosh Word</Application>
  <DocSecurity>0</DocSecurity>
  <Lines>46</Lines>
  <Paragraphs>13</Paragraphs>
  <ScaleCrop>false</ScaleCrop>
  <LinksUpToDate>false</LinksUpToDate>
  <CharactersWithSpaces>6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otte Coolen</dc:creator>
  <cp:keywords/>
  <dc:description/>
  <cp:lastModifiedBy>Anne-Lotte Coolen</cp:lastModifiedBy>
  <cp:revision>2</cp:revision>
  <dcterms:created xsi:type="dcterms:W3CDTF">2017-04-30T13:11:00Z</dcterms:created>
  <dcterms:modified xsi:type="dcterms:W3CDTF">2017-08-04T12:31:00Z</dcterms:modified>
</cp:coreProperties>
</file>